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DAA5F7" w14:textId="7742C0C6" w:rsidR="00A50DEA" w:rsidRPr="0073157A" w:rsidRDefault="00A50DEA" w:rsidP="00A50DEA">
      <w:pPr>
        <w:suppressLineNumbers/>
        <w:ind w:left="-180"/>
        <w:rPr>
          <w:color w:val="000000" w:themeColor="text1"/>
          <w:sz w:val="22"/>
          <w:szCs w:val="22"/>
        </w:rPr>
      </w:pPr>
      <w:bookmarkStart w:id="0" w:name="_GoBack"/>
      <w:bookmarkEnd w:id="0"/>
      <w:proofErr w:type="gramStart"/>
      <w:r>
        <w:rPr>
          <w:b/>
          <w:caps/>
          <w:color w:val="000000" w:themeColor="text1"/>
        </w:rPr>
        <w:t>TABLE</w:t>
      </w:r>
      <w:r w:rsidRPr="00B03038">
        <w:rPr>
          <w:b/>
          <w:caps/>
          <w:color w:val="000000" w:themeColor="text1"/>
        </w:rPr>
        <w:t xml:space="preserve"> </w:t>
      </w:r>
      <w:r w:rsidR="00050B7C">
        <w:rPr>
          <w:b/>
          <w:caps/>
          <w:color w:val="000000" w:themeColor="text1"/>
        </w:rPr>
        <w:t>S</w:t>
      </w:r>
      <w:r w:rsidRPr="00B03038">
        <w:rPr>
          <w:b/>
          <w:caps/>
          <w:color w:val="000000" w:themeColor="text1"/>
        </w:rPr>
        <w:t>2</w:t>
      </w:r>
      <w:r w:rsidRPr="0058165B">
        <w:rPr>
          <w:b/>
          <w:color w:val="000000" w:themeColor="text1"/>
        </w:rPr>
        <w:t>.</w:t>
      </w:r>
      <w:proofErr w:type="gramEnd"/>
      <w:r w:rsidRPr="00992F0B">
        <w:rPr>
          <w:color w:val="000000" w:themeColor="text1"/>
        </w:rPr>
        <w:t xml:space="preserve"> </w:t>
      </w:r>
      <w:r w:rsidRPr="00C30A17">
        <w:rPr>
          <w:color w:val="000000" w:themeColor="text1"/>
          <w:sz w:val="22"/>
          <w:szCs w:val="22"/>
        </w:rPr>
        <w:t xml:space="preserve">Effect of treatment on </w:t>
      </w:r>
      <w:r w:rsidR="006A7711">
        <w:rPr>
          <w:color w:val="000000" w:themeColor="text1"/>
          <w:sz w:val="22"/>
          <w:szCs w:val="22"/>
        </w:rPr>
        <w:t>p</w:t>
      </w:r>
      <w:r w:rsidRPr="00C30A17">
        <w:rPr>
          <w:color w:val="000000" w:themeColor="text1"/>
          <w:sz w:val="22"/>
          <w:szCs w:val="22"/>
        </w:rPr>
        <w:t xml:space="preserve">re- </w:t>
      </w:r>
      <w:r w:rsidRPr="0058165B">
        <w:rPr>
          <w:color w:val="000000" w:themeColor="text1"/>
          <w:sz w:val="22"/>
          <w:szCs w:val="22"/>
        </w:rPr>
        <w:t>and post-</w:t>
      </w:r>
      <w:r>
        <w:rPr>
          <w:rFonts w:eastAsia="Batang"/>
          <w:kern w:val="2"/>
          <w:sz w:val="22"/>
          <w:szCs w:val="22"/>
          <w:lang w:eastAsia="ko-KR"/>
        </w:rPr>
        <w:t>challenge</w:t>
      </w:r>
      <w:r w:rsidRPr="0058165B">
        <w:rPr>
          <w:color w:val="000000" w:themeColor="text1"/>
          <w:sz w:val="22"/>
          <w:szCs w:val="22"/>
        </w:rPr>
        <w:t xml:space="preserve"> complete blood count values</w:t>
      </w:r>
      <w:r w:rsidRPr="0058165B">
        <w:rPr>
          <w:color w:val="000000" w:themeColor="text1"/>
          <w:sz w:val="22"/>
          <w:szCs w:val="22"/>
          <w:vertAlign w:val="superscript"/>
        </w:rPr>
        <w:t>1</w:t>
      </w:r>
    </w:p>
    <w:tbl>
      <w:tblPr>
        <w:tblStyle w:val="TableGrid"/>
        <w:tblW w:w="13343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9"/>
        <w:gridCol w:w="1082"/>
        <w:gridCol w:w="992"/>
        <w:gridCol w:w="992"/>
        <w:gridCol w:w="901"/>
        <w:gridCol w:w="237"/>
        <w:gridCol w:w="938"/>
        <w:gridCol w:w="992"/>
        <w:gridCol w:w="992"/>
        <w:gridCol w:w="903"/>
        <w:gridCol w:w="236"/>
        <w:gridCol w:w="1207"/>
        <w:gridCol w:w="992"/>
        <w:gridCol w:w="1160"/>
      </w:tblGrid>
      <w:tr w:rsidR="00A50DEA" w:rsidRPr="0073157A" w14:paraId="233FC9C4" w14:textId="77777777" w:rsidTr="00C755A9">
        <w:trPr>
          <w:trHeight w:val="447"/>
        </w:trPr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3E1DE6FF" w14:textId="77777777" w:rsidR="00A50DEA" w:rsidRPr="0073157A" w:rsidRDefault="00A50DEA" w:rsidP="00C755A9">
            <w:pPr>
              <w:rPr>
                <w:sz w:val="22"/>
                <w:szCs w:val="22"/>
              </w:rPr>
            </w:pPr>
            <w:r w:rsidRPr="0073157A">
              <w:rPr>
                <w:rFonts w:eastAsia="Batang"/>
                <w:kern w:val="2"/>
                <w:sz w:val="22"/>
                <w:szCs w:val="22"/>
                <w:lang w:eastAsia="ko-KR"/>
              </w:rPr>
              <w:t>Item</w:t>
            </w:r>
          </w:p>
        </w:tc>
        <w:tc>
          <w:tcPr>
            <w:tcW w:w="396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39EA1" w14:textId="77777777" w:rsidR="00A50DEA" w:rsidRPr="0073157A" w:rsidRDefault="00A50DEA" w:rsidP="00C755A9">
            <w:pPr>
              <w:jc w:val="center"/>
              <w:rPr>
                <w:sz w:val="22"/>
                <w:szCs w:val="22"/>
              </w:rPr>
            </w:pPr>
            <w:r w:rsidRPr="0073157A">
              <w:rPr>
                <w:rFonts w:eastAsia="Batang"/>
                <w:kern w:val="2"/>
                <w:sz w:val="22"/>
                <w:szCs w:val="22"/>
                <w:lang w:eastAsia="ko-KR"/>
              </w:rPr>
              <w:t>Pre-injection</w:t>
            </w:r>
            <w:r w:rsidRPr="0073157A">
              <w:rPr>
                <w:rFonts w:eastAsia="Batang"/>
                <w:kern w:val="2"/>
                <w:sz w:val="22"/>
                <w:szCs w:val="22"/>
                <w:vertAlign w:val="superscript"/>
                <w:lang w:eastAsia="ko-KR"/>
              </w:rPr>
              <w:t>2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center"/>
          </w:tcPr>
          <w:p w14:paraId="03593FBD" w14:textId="77777777" w:rsidR="00A50DEA" w:rsidRPr="0073157A" w:rsidRDefault="00A50DEA" w:rsidP="00C755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8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EE073" w14:textId="77777777" w:rsidR="00A50DEA" w:rsidRPr="0073157A" w:rsidRDefault="00A50DEA" w:rsidP="00C755A9">
            <w:pPr>
              <w:jc w:val="center"/>
              <w:rPr>
                <w:sz w:val="22"/>
                <w:szCs w:val="22"/>
              </w:rPr>
            </w:pPr>
            <w:r w:rsidRPr="0073157A">
              <w:rPr>
                <w:rFonts w:eastAsia="Batang"/>
                <w:kern w:val="2"/>
                <w:sz w:val="22"/>
                <w:szCs w:val="22"/>
                <w:lang w:eastAsia="ko-KR"/>
              </w:rPr>
              <w:t>Post-injection</w:t>
            </w:r>
            <w:r w:rsidRPr="0073157A">
              <w:rPr>
                <w:rFonts w:eastAsia="Batang"/>
                <w:kern w:val="2"/>
                <w:sz w:val="22"/>
                <w:szCs w:val="22"/>
                <w:vertAlign w:val="superscript"/>
                <w:lang w:eastAsia="ko-KR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4254464" w14:textId="77777777" w:rsidR="00A50DEA" w:rsidRPr="0073157A" w:rsidRDefault="00A50DEA" w:rsidP="00C755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3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D7509" w14:textId="77777777" w:rsidR="00A50DEA" w:rsidRPr="0073157A" w:rsidRDefault="00A50DEA" w:rsidP="00C755A9">
            <w:pPr>
              <w:jc w:val="center"/>
              <w:rPr>
                <w:sz w:val="22"/>
                <w:szCs w:val="22"/>
              </w:rPr>
            </w:pPr>
            <w:r w:rsidRPr="0073157A">
              <w:rPr>
                <w:rFonts w:eastAsia="Batang"/>
                <w:i/>
                <w:kern w:val="2"/>
                <w:sz w:val="22"/>
                <w:szCs w:val="22"/>
                <w:lang w:eastAsia="ko-KR"/>
              </w:rPr>
              <w:t>P</w:t>
            </w:r>
            <w:r w:rsidRPr="00806A8E">
              <w:rPr>
                <w:rFonts w:eastAsia="Batang"/>
                <w:kern w:val="2"/>
                <w:sz w:val="22"/>
                <w:szCs w:val="22"/>
                <w:lang w:eastAsia="ko-KR"/>
              </w:rPr>
              <w:t>-value</w:t>
            </w:r>
          </w:p>
        </w:tc>
      </w:tr>
      <w:tr w:rsidR="00A50DEA" w:rsidRPr="0073157A" w14:paraId="52D0D845" w14:textId="77777777" w:rsidTr="00C755A9">
        <w:trPr>
          <w:trHeight w:val="566"/>
        </w:trPr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612C2278" w14:textId="77777777" w:rsidR="00A50DEA" w:rsidRPr="0073157A" w:rsidRDefault="00A50DEA" w:rsidP="00C755A9">
            <w:pPr>
              <w:rPr>
                <w:sz w:val="22"/>
                <w:szCs w:val="22"/>
              </w:rPr>
            </w:pPr>
            <w:r w:rsidRPr="0073157A">
              <w:rPr>
                <w:rFonts w:eastAsia="Batang"/>
                <w:kern w:val="2"/>
                <w:sz w:val="22"/>
                <w:szCs w:val="22"/>
                <w:lang w:eastAsia="ko-KR"/>
              </w:rPr>
              <w:t>Treatment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32D42" w14:textId="77777777" w:rsidR="00A50DEA" w:rsidRPr="0073157A" w:rsidRDefault="00A50DEA" w:rsidP="00C755A9">
            <w:pPr>
              <w:jc w:val="center"/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CON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C2ABF" w14:textId="77777777" w:rsidR="00A50DEA" w:rsidRPr="0073157A" w:rsidRDefault="00A50DEA" w:rsidP="00C755A9">
            <w:pPr>
              <w:jc w:val="center"/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ENZ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0BF46" w14:textId="77777777" w:rsidR="00A50DEA" w:rsidRPr="0073157A" w:rsidRDefault="00A50DEA" w:rsidP="00C755A9">
            <w:pPr>
              <w:jc w:val="center"/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ISS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6AAC3" w14:textId="77777777" w:rsidR="00A50DEA" w:rsidRPr="0073157A" w:rsidRDefault="00A50DEA" w:rsidP="00C755A9">
            <w:pPr>
              <w:jc w:val="center"/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SEM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14:paraId="22A1B583" w14:textId="77777777" w:rsidR="00A50DEA" w:rsidRPr="0073157A" w:rsidRDefault="00A50DEA" w:rsidP="00C755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D1EAF" w14:textId="77777777" w:rsidR="00A50DEA" w:rsidRPr="0073157A" w:rsidRDefault="00A50DEA" w:rsidP="00C755A9">
            <w:pPr>
              <w:jc w:val="center"/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CON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EECF9" w14:textId="77777777" w:rsidR="00A50DEA" w:rsidRPr="0073157A" w:rsidRDefault="00A50DEA" w:rsidP="00C755A9">
            <w:pPr>
              <w:jc w:val="center"/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ENZ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5FEA7" w14:textId="77777777" w:rsidR="00A50DEA" w:rsidRPr="0073157A" w:rsidRDefault="00A50DEA" w:rsidP="00C755A9">
            <w:pPr>
              <w:jc w:val="center"/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ISS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6F93F" w14:textId="77777777" w:rsidR="00A50DEA" w:rsidRPr="0073157A" w:rsidRDefault="00A50DEA" w:rsidP="00C755A9">
            <w:pPr>
              <w:jc w:val="center"/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SEM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B74E903" w14:textId="77777777" w:rsidR="00A50DEA" w:rsidRPr="0073157A" w:rsidRDefault="00A50DEA" w:rsidP="00C755A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BED23" w14:textId="77777777" w:rsidR="00A50DEA" w:rsidRPr="0073157A" w:rsidRDefault="00A50DEA" w:rsidP="00C755A9">
            <w:pPr>
              <w:jc w:val="center"/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Time x Treat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51168" w14:textId="77777777" w:rsidR="00A50DEA" w:rsidRPr="0073157A" w:rsidRDefault="00A50DEA" w:rsidP="00C755A9">
            <w:pPr>
              <w:jc w:val="center"/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Time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9BDBE" w14:textId="77777777" w:rsidR="00A50DEA" w:rsidRPr="0073157A" w:rsidRDefault="00A50DEA" w:rsidP="00C755A9">
            <w:pPr>
              <w:jc w:val="center"/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Treatment</w:t>
            </w:r>
          </w:p>
        </w:tc>
      </w:tr>
      <w:tr w:rsidR="00A50DEA" w:rsidRPr="0073157A" w14:paraId="2B323FAA" w14:textId="77777777" w:rsidTr="00C755A9">
        <w:trPr>
          <w:trHeight w:val="650"/>
        </w:trPr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3105BC63" w14:textId="77777777" w:rsidR="00A50DEA" w:rsidRPr="0073157A" w:rsidRDefault="00A50DEA" w:rsidP="00C755A9">
            <w:pPr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Cell type count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6</w:t>
            </w:r>
            <w:r w:rsidRPr="0073157A">
              <w:rPr>
                <w:rFonts w:eastAsia="Times New Roman"/>
                <w:color w:val="000000"/>
                <w:sz w:val="22"/>
                <w:szCs w:val="22"/>
              </w:rPr>
              <w:t xml:space="preserve"> (cells x10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9</w:t>
            </w:r>
            <w:r w:rsidRPr="0073157A">
              <w:rPr>
                <w:rFonts w:eastAsia="Times New Roman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4418FC54" w14:textId="77777777" w:rsidR="00A50DEA" w:rsidRPr="0073157A" w:rsidRDefault="00A50DEA" w:rsidP="00C755A9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D94FE9B" w14:textId="77777777" w:rsidR="00A50DEA" w:rsidRPr="0073157A" w:rsidRDefault="00A50DEA" w:rsidP="00C755A9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7F83CDA" w14:textId="77777777" w:rsidR="00A50DEA" w:rsidRPr="0073157A" w:rsidRDefault="00A50DEA" w:rsidP="00C755A9">
            <w:pPr>
              <w:rPr>
                <w:sz w:val="22"/>
                <w:szCs w:val="22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7943480A" w14:textId="77777777" w:rsidR="00A50DEA" w:rsidRPr="0073157A" w:rsidRDefault="00A50DEA" w:rsidP="00C755A9">
            <w:pPr>
              <w:rPr>
                <w:sz w:val="22"/>
                <w:szCs w:val="22"/>
              </w:rPr>
            </w:pPr>
          </w:p>
        </w:tc>
        <w:tc>
          <w:tcPr>
            <w:tcW w:w="237" w:type="dxa"/>
            <w:tcBorders>
              <w:top w:val="single" w:sz="4" w:space="0" w:color="auto"/>
            </w:tcBorders>
            <w:vAlign w:val="center"/>
          </w:tcPr>
          <w:p w14:paraId="252FA776" w14:textId="77777777" w:rsidR="00A50DEA" w:rsidRPr="0073157A" w:rsidRDefault="00A50DEA" w:rsidP="00C755A9">
            <w:pPr>
              <w:rPr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30382F36" w14:textId="77777777" w:rsidR="00A50DEA" w:rsidRPr="0073157A" w:rsidRDefault="00A50DEA" w:rsidP="00C755A9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678002F" w14:textId="77777777" w:rsidR="00A50DEA" w:rsidRPr="0073157A" w:rsidRDefault="00A50DEA" w:rsidP="00C755A9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4ABF58B" w14:textId="77777777" w:rsidR="00A50DEA" w:rsidRPr="0073157A" w:rsidRDefault="00A50DEA" w:rsidP="00C755A9">
            <w:pPr>
              <w:rPr>
                <w:sz w:val="22"/>
                <w:szCs w:val="22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  <w:vAlign w:val="center"/>
          </w:tcPr>
          <w:p w14:paraId="03F7DA0C" w14:textId="77777777" w:rsidR="00A50DEA" w:rsidRPr="0073157A" w:rsidRDefault="00A50DEA" w:rsidP="00C755A9">
            <w:pPr>
              <w:rPr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5674BE46" w14:textId="77777777" w:rsidR="00A50DEA" w:rsidRPr="0073157A" w:rsidRDefault="00A50DEA" w:rsidP="00C755A9">
            <w:pPr>
              <w:rPr>
                <w:sz w:val="22"/>
                <w:szCs w:val="22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57B45AF2" w14:textId="77777777" w:rsidR="00A50DEA" w:rsidRPr="0073157A" w:rsidRDefault="00A50DEA" w:rsidP="00C755A9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D11D5BF" w14:textId="77777777" w:rsidR="00A50DEA" w:rsidRPr="0073157A" w:rsidRDefault="00A50DEA" w:rsidP="00C755A9">
            <w:pPr>
              <w:tabs>
                <w:tab w:val="decimal" w:pos="227"/>
              </w:tabs>
              <w:rPr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7041E670" w14:textId="77777777" w:rsidR="00A50DEA" w:rsidRPr="0073157A" w:rsidRDefault="00A50DEA" w:rsidP="00C755A9">
            <w:pPr>
              <w:rPr>
                <w:sz w:val="22"/>
                <w:szCs w:val="22"/>
              </w:rPr>
            </w:pPr>
          </w:p>
        </w:tc>
      </w:tr>
      <w:tr w:rsidR="00A50DEA" w:rsidRPr="0073157A" w14:paraId="13F2AD8F" w14:textId="77777777" w:rsidTr="00C755A9">
        <w:trPr>
          <w:trHeight w:val="409"/>
        </w:trPr>
        <w:tc>
          <w:tcPr>
            <w:tcW w:w="1719" w:type="dxa"/>
            <w:vAlign w:val="center"/>
          </w:tcPr>
          <w:p w14:paraId="41C122AB" w14:textId="77777777" w:rsidR="00A50DEA" w:rsidRPr="0073157A" w:rsidRDefault="00A50DEA" w:rsidP="00C755A9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   Total</w:t>
            </w:r>
            <w:r w:rsidRPr="0073157A">
              <w:rPr>
                <w:rFonts w:eastAsia="Times New Roman"/>
                <w:color w:val="000000"/>
                <w:sz w:val="22"/>
                <w:szCs w:val="22"/>
              </w:rPr>
              <w:t xml:space="preserve"> cells</w:t>
            </w:r>
          </w:p>
        </w:tc>
        <w:tc>
          <w:tcPr>
            <w:tcW w:w="1082" w:type="dxa"/>
            <w:vAlign w:val="center"/>
          </w:tcPr>
          <w:p w14:paraId="295BBFA8" w14:textId="77777777" w:rsidR="00A50DEA" w:rsidRPr="0073157A" w:rsidRDefault="00A50DEA" w:rsidP="00C755A9">
            <w:pPr>
              <w:tabs>
                <w:tab w:val="decimal" w:pos="393"/>
              </w:tabs>
              <w:rPr>
                <w:rFonts w:eastAsia="Times New Roman"/>
                <w:color w:val="000000"/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464.1</w:t>
            </w:r>
          </w:p>
        </w:tc>
        <w:tc>
          <w:tcPr>
            <w:tcW w:w="992" w:type="dxa"/>
            <w:vAlign w:val="center"/>
          </w:tcPr>
          <w:p w14:paraId="3FD45916" w14:textId="77777777" w:rsidR="00A50DEA" w:rsidRPr="0073157A" w:rsidRDefault="00A50DEA" w:rsidP="00C755A9">
            <w:pPr>
              <w:tabs>
                <w:tab w:val="decimal" w:pos="324"/>
              </w:tabs>
              <w:rPr>
                <w:rFonts w:eastAsia="Times New Roman"/>
                <w:color w:val="000000"/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432.6</w:t>
            </w:r>
          </w:p>
        </w:tc>
        <w:tc>
          <w:tcPr>
            <w:tcW w:w="992" w:type="dxa"/>
            <w:vAlign w:val="center"/>
          </w:tcPr>
          <w:p w14:paraId="506A7EA7" w14:textId="77777777" w:rsidR="00A50DEA" w:rsidRPr="0073157A" w:rsidRDefault="00A50DEA" w:rsidP="00C755A9">
            <w:pPr>
              <w:tabs>
                <w:tab w:val="decimal" w:pos="254"/>
              </w:tabs>
              <w:rPr>
                <w:rFonts w:eastAsia="Times New Roman"/>
                <w:color w:val="000000"/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436.5</w:t>
            </w:r>
          </w:p>
        </w:tc>
        <w:tc>
          <w:tcPr>
            <w:tcW w:w="901" w:type="dxa"/>
            <w:vAlign w:val="center"/>
          </w:tcPr>
          <w:p w14:paraId="2089A875" w14:textId="77777777" w:rsidR="00A50DEA" w:rsidRPr="0073157A" w:rsidRDefault="00A50DEA" w:rsidP="00C755A9">
            <w:pPr>
              <w:tabs>
                <w:tab w:val="decimal" w:pos="276"/>
              </w:tabs>
              <w:rPr>
                <w:rFonts w:eastAsia="Times New Roman"/>
                <w:color w:val="000000"/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43.3</w:t>
            </w:r>
          </w:p>
        </w:tc>
        <w:tc>
          <w:tcPr>
            <w:tcW w:w="237" w:type="dxa"/>
            <w:vAlign w:val="center"/>
          </w:tcPr>
          <w:p w14:paraId="5C105789" w14:textId="77777777" w:rsidR="00A50DEA" w:rsidRPr="0073157A" w:rsidRDefault="00A50DEA" w:rsidP="00C755A9">
            <w:pPr>
              <w:rPr>
                <w:sz w:val="22"/>
                <w:szCs w:val="22"/>
              </w:rPr>
            </w:pPr>
          </w:p>
        </w:tc>
        <w:tc>
          <w:tcPr>
            <w:tcW w:w="938" w:type="dxa"/>
            <w:vAlign w:val="center"/>
          </w:tcPr>
          <w:p w14:paraId="79FB0419" w14:textId="77777777" w:rsidR="00A50DEA" w:rsidRPr="0073157A" w:rsidRDefault="00A50DEA" w:rsidP="00C755A9">
            <w:pPr>
              <w:tabs>
                <w:tab w:val="decimal" w:pos="264"/>
              </w:tabs>
              <w:rPr>
                <w:rFonts w:eastAsia="Times New Roman"/>
                <w:color w:val="000000"/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430.0</w:t>
            </w:r>
          </w:p>
        </w:tc>
        <w:tc>
          <w:tcPr>
            <w:tcW w:w="992" w:type="dxa"/>
            <w:vAlign w:val="center"/>
          </w:tcPr>
          <w:p w14:paraId="2DD9316A" w14:textId="77777777" w:rsidR="00A50DEA" w:rsidRPr="0073157A" w:rsidRDefault="00A50DEA" w:rsidP="00C755A9">
            <w:pPr>
              <w:tabs>
                <w:tab w:val="decimal" w:pos="330"/>
              </w:tabs>
              <w:rPr>
                <w:rFonts w:eastAsia="Times New Roman"/>
                <w:color w:val="000000"/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426.6</w:t>
            </w:r>
          </w:p>
        </w:tc>
        <w:tc>
          <w:tcPr>
            <w:tcW w:w="992" w:type="dxa"/>
            <w:vAlign w:val="center"/>
          </w:tcPr>
          <w:p w14:paraId="00496C94" w14:textId="77777777" w:rsidR="00A50DEA" w:rsidRPr="0073157A" w:rsidRDefault="00A50DEA" w:rsidP="00C755A9">
            <w:pPr>
              <w:tabs>
                <w:tab w:val="decimal" w:pos="320"/>
              </w:tabs>
              <w:rPr>
                <w:rFonts w:eastAsia="Times New Roman"/>
                <w:color w:val="000000"/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305.9</w:t>
            </w:r>
          </w:p>
        </w:tc>
        <w:tc>
          <w:tcPr>
            <w:tcW w:w="903" w:type="dxa"/>
            <w:vAlign w:val="center"/>
          </w:tcPr>
          <w:p w14:paraId="1BD71EAB" w14:textId="77777777" w:rsidR="00A50DEA" w:rsidRPr="0073157A" w:rsidRDefault="00A50DEA" w:rsidP="00C755A9">
            <w:pPr>
              <w:tabs>
                <w:tab w:val="decimal" w:pos="281"/>
              </w:tabs>
              <w:rPr>
                <w:rFonts w:eastAsia="Times New Roman"/>
                <w:color w:val="000000"/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42.5</w:t>
            </w:r>
          </w:p>
        </w:tc>
        <w:tc>
          <w:tcPr>
            <w:tcW w:w="236" w:type="dxa"/>
            <w:vAlign w:val="center"/>
          </w:tcPr>
          <w:p w14:paraId="26C042BE" w14:textId="77777777" w:rsidR="00A50DEA" w:rsidRPr="0073157A" w:rsidRDefault="00A50DEA" w:rsidP="00C755A9">
            <w:pPr>
              <w:rPr>
                <w:sz w:val="22"/>
                <w:szCs w:val="22"/>
              </w:rPr>
            </w:pPr>
          </w:p>
        </w:tc>
        <w:tc>
          <w:tcPr>
            <w:tcW w:w="1207" w:type="dxa"/>
            <w:vAlign w:val="center"/>
          </w:tcPr>
          <w:p w14:paraId="38CD32DD" w14:textId="77777777" w:rsidR="00A50DEA" w:rsidRPr="0073157A" w:rsidRDefault="00A50DEA" w:rsidP="00C755A9">
            <w:pPr>
              <w:tabs>
                <w:tab w:val="decimal" w:pos="344"/>
              </w:tabs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219</w:t>
            </w:r>
          </w:p>
        </w:tc>
        <w:tc>
          <w:tcPr>
            <w:tcW w:w="992" w:type="dxa"/>
            <w:vAlign w:val="center"/>
          </w:tcPr>
          <w:p w14:paraId="332518D6" w14:textId="77777777" w:rsidR="00A50DEA" w:rsidRPr="0073157A" w:rsidRDefault="00A50DEA" w:rsidP="00C755A9">
            <w:pPr>
              <w:tabs>
                <w:tab w:val="decimal" w:pos="227"/>
              </w:tabs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160" w:type="dxa"/>
            <w:vAlign w:val="center"/>
          </w:tcPr>
          <w:p w14:paraId="31368756" w14:textId="77777777" w:rsidR="00A50DEA" w:rsidRPr="0073157A" w:rsidRDefault="00A50DEA" w:rsidP="00C755A9">
            <w:pPr>
              <w:tabs>
                <w:tab w:val="decimal" w:pos="336"/>
              </w:tabs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276</w:t>
            </w:r>
          </w:p>
        </w:tc>
      </w:tr>
      <w:tr w:rsidR="00A50DEA" w:rsidRPr="0073157A" w14:paraId="459944E3" w14:textId="77777777" w:rsidTr="00C755A9">
        <w:trPr>
          <w:trHeight w:val="409"/>
        </w:trPr>
        <w:tc>
          <w:tcPr>
            <w:tcW w:w="1719" w:type="dxa"/>
            <w:vAlign w:val="center"/>
          </w:tcPr>
          <w:p w14:paraId="5FF90D15" w14:textId="77777777" w:rsidR="00A50DEA" w:rsidRPr="0073157A" w:rsidRDefault="00A50DEA" w:rsidP="00C755A9">
            <w:pPr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 xml:space="preserve">     WBC</w:t>
            </w:r>
          </w:p>
        </w:tc>
        <w:tc>
          <w:tcPr>
            <w:tcW w:w="1082" w:type="dxa"/>
            <w:vAlign w:val="center"/>
          </w:tcPr>
          <w:p w14:paraId="7077B911" w14:textId="77777777" w:rsidR="00A50DEA" w:rsidRPr="0073157A" w:rsidRDefault="00A50DEA" w:rsidP="00C755A9">
            <w:pPr>
              <w:tabs>
                <w:tab w:val="decimal" w:pos="393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24.25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3C03A43B" w14:textId="77777777" w:rsidR="00A50DEA" w:rsidRPr="0073157A" w:rsidRDefault="00A50DEA" w:rsidP="00C755A9">
            <w:pPr>
              <w:tabs>
                <w:tab w:val="decimal" w:pos="32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20.60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992" w:type="dxa"/>
            <w:vAlign w:val="center"/>
          </w:tcPr>
          <w:p w14:paraId="72C04A5D" w14:textId="77777777" w:rsidR="00A50DEA" w:rsidRPr="0073157A" w:rsidRDefault="00A50DEA" w:rsidP="00C755A9">
            <w:pPr>
              <w:tabs>
                <w:tab w:val="decimal" w:pos="25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22.37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901" w:type="dxa"/>
            <w:vAlign w:val="center"/>
          </w:tcPr>
          <w:p w14:paraId="55F1D74E" w14:textId="77777777" w:rsidR="00A50DEA" w:rsidRPr="0073157A" w:rsidRDefault="00A50DEA" w:rsidP="00C755A9">
            <w:pPr>
              <w:tabs>
                <w:tab w:val="decimal" w:pos="27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237" w:type="dxa"/>
            <w:vAlign w:val="center"/>
          </w:tcPr>
          <w:p w14:paraId="39DDBF8D" w14:textId="77777777" w:rsidR="00A50DEA" w:rsidRPr="0073157A" w:rsidRDefault="00A50DEA" w:rsidP="00C755A9">
            <w:pPr>
              <w:rPr>
                <w:sz w:val="22"/>
                <w:szCs w:val="22"/>
              </w:rPr>
            </w:pPr>
          </w:p>
        </w:tc>
        <w:tc>
          <w:tcPr>
            <w:tcW w:w="938" w:type="dxa"/>
            <w:vAlign w:val="center"/>
          </w:tcPr>
          <w:p w14:paraId="0B0A5380" w14:textId="77777777" w:rsidR="00A50DEA" w:rsidRPr="0073157A" w:rsidRDefault="00A50DEA" w:rsidP="00C755A9">
            <w:pPr>
              <w:tabs>
                <w:tab w:val="decimal" w:pos="26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24.22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26320FB9" w14:textId="77777777" w:rsidR="00A50DEA" w:rsidRPr="0073157A" w:rsidRDefault="00A50DEA" w:rsidP="00C755A9">
            <w:pPr>
              <w:tabs>
                <w:tab w:val="decimal" w:pos="330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9.77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6991E4DA" w14:textId="77777777" w:rsidR="00A50DEA" w:rsidRPr="0073157A" w:rsidRDefault="00A50DEA" w:rsidP="00C755A9">
            <w:pPr>
              <w:tabs>
                <w:tab w:val="decimal" w:pos="320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7.01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03" w:type="dxa"/>
            <w:vAlign w:val="center"/>
          </w:tcPr>
          <w:p w14:paraId="1D056553" w14:textId="77777777" w:rsidR="00A50DEA" w:rsidRPr="0073157A" w:rsidRDefault="00A50DEA" w:rsidP="00C755A9">
            <w:pPr>
              <w:tabs>
                <w:tab w:val="decimal" w:pos="28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236" w:type="dxa"/>
            <w:vAlign w:val="center"/>
          </w:tcPr>
          <w:p w14:paraId="730CEABB" w14:textId="77777777" w:rsidR="00A50DEA" w:rsidRPr="0073157A" w:rsidRDefault="00A50DEA" w:rsidP="00C755A9">
            <w:pPr>
              <w:rPr>
                <w:sz w:val="22"/>
                <w:szCs w:val="22"/>
              </w:rPr>
            </w:pPr>
          </w:p>
        </w:tc>
        <w:tc>
          <w:tcPr>
            <w:tcW w:w="1207" w:type="dxa"/>
            <w:vAlign w:val="center"/>
          </w:tcPr>
          <w:p w14:paraId="5195F002" w14:textId="77777777" w:rsidR="00A50DEA" w:rsidRPr="0073157A" w:rsidRDefault="00A50DEA" w:rsidP="00C755A9">
            <w:pPr>
              <w:tabs>
                <w:tab w:val="decimal" w:pos="34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992" w:type="dxa"/>
            <w:vAlign w:val="center"/>
          </w:tcPr>
          <w:p w14:paraId="0025621C" w14:textId="77777777" w:rsidR="00A50DEA" w:rsidRPr="0073157A" w:rsidRDefault="00A50DEA" w:rsidP="00C755A9">
            <w:pPr>
              <w:tabs>
                <w:tab w:val="decimal" w:pos="227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1160" w:type="dxa"/>
            <w:vAlign w:val="center"/>
          </w:tcPr>
          <w:p w14:paraId="3531766F" w14:textId="77777777" w:rsidR="00A50DEA" w:rsidRPr="0073157A" w:rsidRDefault="00A50DEA" w:rsidP="00C755A9">
            <w:pPr>
              <w:tabs>
                <w:tab w:val="decimal" w:pos="33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&lt;.0001</w:t>
            </w:r>
          </w:p>
        </w:tc>
      </w:tr>
      <w:tr w:rsidR="00A50DEA" w:rsidRPr="0073157A" w14:paraId="5273163D" w14:textId="77777777" w:rsidTr="00C755A9">
        <w:trPr>
          <w:trHeight w:val="409"/>
        </w:trPr>
        <w:tc>
          <w:tcPr>
            <w:tcW w:w="1719" w:type="dxa"/>
            <w:vAlign w:val="center"/>
          </w:tcPr>
          <w:p w14:paraId="23F4820C" w14:textId="77777777" w:rsidR="00A50DEA" w:rsidRPr="0073157A" w:rsidRDefault="00A50DEA" w:rsidP="00C755A9">
            <w:pPr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 xml:space="preserve">          </w:t>
            </w:r>
            <w:proofErr w:type="spellStart"/>
            <w:r w:rsidRPr="0073157A">
              <w:rPr>
                <w:rFonts w:eastAsia="Times New Roman"/>
                <w:color w:val="000000"/>
                <w:sz w:val="22"/>
                <w:szCs w:val="22"/>
              </w:rPr>
              <w:t>Neut</w:t>
            </w:r>
            <w:proofErr w:type="spellEnd"/>
          </w:p>
        </w:tc>
        <w:tc>
          <w:tcPr>
            <w:tcW w:w="1082" w:type="dxa"/>
            <w:vAlign w:val="center"/>
          </w:tcPr>
          <w:p w14:paraId="762DC812" w14:textId="77777777" w:rsidR="00A50DEA" w:rsidRPr="0073157A" w:rsidRDefault="00A50DEA" w:rsidP="00C755A9">
            <w:pPr>
              <w:tabs>
                <w:tab w:val="decimal" w:pos="393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6.53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55613FD7" w14:textId="77777777" w:rsidR="00A50DEA" w:rsidRPr="0073157A" w:rsidRDefault="00A50DEA" w:rsidP="00C755A9">
            <w:pPr>
              <w:tabs>
                <w:tab w:val="decimal" w:pos="32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6.75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0EDB0B20" w14:textId="77777777" w:rsidR="00A50DEA" w:rsidRPr="0073157A" w:rsidRDefault="00A50DEA" w:rsidP="00C755A9">
            <w:pPr>
              <w:tabs>
                <w:tab w:val="decimal" w:pos="25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6.33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1" w:type="dxa"/>
            <w:vAlign w:val="center"/>
          </w:tcPr>
          <w:p w14:paraId="0446934F" w14:textId="77777777" w:rsidR="00A50DEA" w:rsidRPr="0073157A" w:rsidRDefault="00A50DEA" w:rsidP="00C755A9">
            <w:pPr>
              <w:tabs>
                <w:tab w:val="decimal" w:pos="27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37" w:type="dxa"/>
            <w:vAlign w:val="center"/>
          </w:tcPr>
          <w:p w14:paraId="228DF885" w14:textId="77777777" w:rsidR="00A50DEA" w:rsidRPr="0073157A" w:rsidRDefault="00A50DEA" w:rsidP="00C755A9">
            <w:pPr>
              <w:rPr>
                <w:sz w:val="22"/>
                <w:szCs w:val="22"/>
              </w:rPr>
            </w:pPr>
          </w:p>
        </w:tc>
        <w:tc>
          <w:tcPr>
            <w:tcW w:w="938" w:type="dxa"/>
            <w:vAlign w:val="center"/>
          </w:tcPr>
          <w:p w14:paraId="3B83D059" w14:textId="77777777" w:rsidR="00A50DEA" w:rsidRPr="0073157A" w:rsidRDefault="00A50DEA" w:rsidP="00C755A9">
            <w:pPr>
              <w:tabs>
                <w:tab w:val="decimal" w:pos="26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7.27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4ADCAB7E" w14:textId="77777777" w:rsidR="00A50DEA" w:rsidRPr="0073157A" w:rsidRDefault="00A50DEA" w:rsidP="00C755A9">
            <w:pPr>
              <w:tabs>
                <w:tab w:val="decimal" w:pos="330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6.82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0EABCD5A" w14:textId="77777777" w:rsidR="00A50DEA" w:rsidRPr="0073157A" w:rsidRDefault="00A50DEA" w:rsidP="00C755A9">
            <w:pPr>
              <w:tabs>
                <w:tab w:val="decimal" w:pos="320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2.57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03" w:type="dxa"/>
            <w:vAlign w:val="center"/>
          </w:tcPr>
          <w:p w14:paraId="6FF1C198" w14:textId="77777777" w:rsidR="00A50DEA" w:rsidRPr="0073157A" w:rsidRDefault="00A50DEA" w:rsidP="00C755A9">
            <w:pPr>
              <w:tabs>
                <w:tab w:val="decimal" w:pos="28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236" w:type="dxa"/>
            <w:vAlign w:val="center"/>
          </w:tcPr>
          <w:p w14:paraId="289CE47F" w14:textId="77777777" w:rsidR="00A50DEA" w:rsidRPr="0073157A" w:rsidRDefault="00A50DEA" w:rsidP="00C755A9">
            <w:pPr>
              <w:rPr>
                <w:sz w:val="22"/>
                <w:szCs w:val="22"/>
              </w:rPr>
            </w:pPr>
          </w:p>
        </w:tc>
        <w:tc>
          <w:tcPr>
            <w:tcW w:w="1207" w:type="dxa"/>
            <w:vAlign w:val="center"/>
          </w:tcPr>
          <w:p w14:paraId="25F6B4C7" w14:textId="77777777" w:rsidR="00A50DEA" w:rsidRPr="0073157A" w:rsidRDefault="00A50DEA" w:rsidP="00C755A9">
            <w:pPr>
              <w:tabs>
                <w:tab w:val="decimal" w:pos="34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992" w:type="dxa"/>
            <w:vAlign w:val="center"/>
          </w:tcPr>
          <w:p w14:paraId="04820B91" w14:textId="77777777" w:rsidR="00A50DEA" w:rsidRPr="0073157A" w:rsidRDefault="00A50DEA" w:rsidP="00C755A9">
            <w:pPr>
              <w:tabs>
                <w:tab w:val="decimal" w:pos="227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091</w:t>
            </w:r>
          </w:p>
        </w:tc>
        <w:tc>
          <w:tcPr>
            <w:tcW w:w="1160" w:type="dxa"/>
            <w:vAlign w:val="center"/>
          </w:tcPr>
          <w:p w14:paraId="0C0261EA" w14:textId="77777777" w:rsidR="00A50DEA" w:rsidRPr="0073157A" w:rsidRDefault="00A50DEA" w:rsidP="00C755A9">
            <w:pPr>
              <w:tabs>
                <w:tab w:val="decimal" w:pos="33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017</w:t>
            </w:r>
          </w:p>
        </w:tc>
      </w:tr>
      <w:tr w:rsidR="00A50DEA" w:rsidRPr="0073157A" w14:paraId="6F66BE46" w14:textId="77777777" w:rsidTr="00C755A9">
        <w:trPr>
          <w:trHeight w:val="409"/>
        </w:trPr>
        <w:tc>
          <w:tcPr>
            <w:tcW w:w="1719" w:type="dxa"/>
            <w:vAlign w:val="center"/>
          </w:tcPr>
          <w:p w14:paraId="2428FFE6" w14:textId="77777777" w:rsidR="00A50DEA" w:rsidRPr="0073157A" w:rsidRDefault="00A50DEA" w:rsidP="00C755A9">
            <w:pPr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 xml:space="preserve">          Bands</w:t>
            </w:r>
          </w:p>
        </w:tc>
        <w:tc>
          <w:tcPr>
            <w:tcW w:w="1082" w:type="dxa"/>
            <w:vAlign w:val="center"/>
          </w:tcPr>
          <w:p w14:paraId="53EDD6F2" w14:textId="77777777" w:rsidR="00A50DEA" w:rsidRPr="0073157A" w:rsidRDefault="00A50DEA" w:rsidP="00C755A9">
            <w:pPr>
              <w:tabs>
                <w:tab w:val="decimal" w:pos="393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992" w:type="dxa"/>
            <w:vAlign w:val="center"/>
          </w:tcPr>
          <w:p w14:paraId="665BEB30" w14:textId="77777777" w:rsidR="00A50DEA" w:rsidRPr="0073157A" w:rsidRDefault="00A50DEA" w:rsidP="00C755A9">
            <w:pPr>
              <w:tabs>
                <w:tab w:val="decimal" w:pos="32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992" w:type="dxa"/>
            <w:vAlign w:val="center"/>
          </w:tcPr>
          <w:p w14:paraId="6F5A7224" w14:textId="77777777" w:rsidR="00A50DEA" w:rsidRPr="0073157A" w:rsidRDefault="00A50DEA" w:rsidP="00C755A9">
            <w:pPr>
              <w:tabs>
                <w:tab w:val="decimal" w:pos="25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901" w:type="dxa"/>
            <w:vAlign w:val="center"/>
          </w:tcPr>
          <w:p w14:paraId="7BD9C9E2" w14:textId="77777777" w:rsidR="00A50DEA" w:rsidRPr="0073157A" w:rsidRDefault="00A50DEA" w:rsidP="00C755A9">
            <w:pPr>
              <w:tabs>
                <w:tab w:val="decimal" w:pos="27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237" w:type="dxa"/>
            <w:vAlign w:val="center"/>
          </w:tcPr>
          <w:p w14:paraId="6D22D836" w14:textId="77777777" w:rsidR="00A50DEA" w:rsidRPr="0073157A" w:rsidRDefault="00A50DEA" w:rsidP="00C755A9">
            <w:pPr>
              <w:rPr>
                <w:sz w:val="22"/>
                <w:szCs w:val="22"/>
              </w:rPr>
            </w:pPr>
          </w:p>
        </w:tc>
        <w:tc>
          <w:tcPr>
            <w:tcW w:w="938" w:type="dxa"/>
            <w:vAlign w:val="center"/>
          </w:tcPr>
          <w:p w14:paraId="6CCD8C38" w14:textId="77777777" w:rsidR="00A50DEA" w:rsidRPr="0073157A" w:rsidRDefault="00A50DEA" w:rsidP="00C755A9">
            <w:pPr>
              <w:tabs>
                <w:tab w:val="decimal" w:pos="26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992" w:type="dxa"/>
            <w:vAlign w:val="center"/>
          </w:tcPr>
          <w:p w14:paraId="2489433F" w14:textId="77777777" w:rsidR="00A50DEA" w:rsidRPr="0073157A" w:rsidRDefault="00A50DEA" w:rsidP="00C755A9">
            <w:pPr>
              <w:tabs>
                <w:tab w:val="decimal" w:pos="330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992" w:type="dxa"/>
            <w:vAlign w:val="center"/>
          </w:tcPr>
          <w:p w14:paraId="40E587F3" w14:textId="77777777" w:rsidR="00A50DEA" w:rsidRPr="0073157A" w:rsidRDefault="00A50DEA" w:rsidP="00C755A9">
            <w:pPr>
              <w:tabs>
                <w:tab w:val="decimal" w:pos="320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409</w:t>
            </w:r>
          </w:p>
        </w:tc>
        <w:tc>
          <w:tcPr>
            <w:tcW w:w="903" w:type="dxa"/>
            <w:vAlign w:val="center"/>
          </w:tcPr>
          <w:p w14:paraId="409D5ABB" w14:textId="77777777" w:rsidR="00A50DEA" w:rsidRPr="0073157A" w:rsidRDefault="00A50DEA" w:rsidP="00C755A9">
            <w:pPr>
              <w:tabs>
                <w:tab w:val="decimal" w:pos="28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236" w:type="dxa"/>
            <w:vAlign w:val="center"/>
          </w:tcPr>
          <w:p w14:paraId="6FAE8F86" w14:textId="77777777" w:rsidR="00A50DEA" w:rsidRPr="0073157A" w:rsidRDefault="00A50DEA" w:rsidP="00C755A9">
            <w:pPr>
              <w:rPr>
                <w:sz w:val="22"/>
                <w:szCs w:val="22"/>
              </w:rPr>
            </w:pPr>
          </w:p>
        </w:tc>
        <w:tc>
          <w:tcPr>
            <w:tcW w:w="1207" w:type="dxa"/>
            <w:vAlign w:val="center"/>
          </w:tcPr>
          <w:p w14:paraId="16C4EE7C" w14:textId="77777777" w:rsidR="00A50DEA" w:rsidRPr="0073157A" w:rsidRDefault="00A50DEA" w:rsidP="00C755A9">
            <w:pPr>
              <w:tabs>
                <w:tab w:val="decimal" w:pos="34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308</w:t>
            </w:r>
          </w:p>
        </w:tc>
        <w:tc>
          <w:tcPr>
            <w:tcW w:w="992" w:type="dxa"/>
            <w:vAlign w:val="center"/>
          </w:tcPr>
          <w:p w14:paraId="1BFDC69E" w14:textId="77777777" w:rsidR="00A50DEA" w:rsidRPr="0073157A" w:rsidRDefault="00A50DEA" w:rsidP="00C755A9">
            <w:pPr>
              <w:tabs>
                <w:tab w:val="decimal" w:pos="227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676</w:t>
            </w:r>
          </w:p>
        </w:tc>
        <w:tc>
          <w:tcPr>
            <w:tcW w:w="1160" w:type="dxa"/>
            <w:vAlign w:val="center"/>
          </w:tcPr>
          <w:p w14:paraId="71B95E62" w14:textId="77777777" w:rsidR="00A50DEA" w:rsidRPr="0073157A" w:rsidRDefault="00A50DEA" w:rsidP="00C755A9">
            <w:pPr>
              <w:tabs>
                <w:tab w:val="decimal" w:pos="33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553</w:t>
            </w:r>
          </w:p>
        </w:tc>
      </w:tr>
      <w:tr w:rsidR="00A50DEA" w:rsidRPr="0073157A" w14:paraId="42FD2469" w14:textId="77777777" w:rsidTr="00C755A9">
        <w:trPr>
          <w:trHeight w:val="409"/>
        </w:trPr>
        <w:tc>
          <w:tcPr>
            <w:tcW w:w="1719" w:type="dxa"/>
            <w:vAlign w:val="center"/>
          </w:tcPr>
          <w:p w14:paraId="539E7A31" w14:textId="77777777" w:rsidR="00A50DEA" w:rsidRPr="0073157A" w:rsidRDefault="00A50DEA" w:rsidP="00C755A9">
            <w:pPr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 xml:space="preserve">          Eos</w:t>
            </w:r>
          </w:p>
        </w:tc>
        <w:tc>
          <w:tcPr>
            <w:tcW w:w="1082" w:type="dxa"/>
            <w:vAlign w:val="center"/>
          </w:tcPr>
          <w:p w14:paraId="01C27FE6" w14:textId="77777777" w:rsidR="00A50DEA" w:rsidRPr="0073157A" w:rsidRDefault="00A50DEA" w:rsidP="00C755A9">
            <w:pPr>
              <w:tabs>
                <w:tab w:val="decimal" w:pos="393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992" w:type="dxa"/>
            <w:vAlign w:val="center"/>
          </w:tcPr>
          <w:p w14:paraId="1DB142B8" w14:textId="77777777" w:rsidR="00A50DEA" w:rsidRPr="0073157A" w:rsidRDefault="00A50DEA" w:rsidP="00C755A9">
            <w:pPr>
              <w:tabs>
                <w:tab w:val="decimal" w:pos="32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992" w:type="dxa"/>
            <w:vAlign w:val="center"/>
          </w:tcPr>
          <w:p w14:paraId="34594E1C" w14:textId="77777777" w:rsidR="00A50DEA" w:rsidRPr="0073157A" w:rsidRDefault="00A50DEA" w:rsidP="00C755A9">
            <w:pPr>
              <w:tabs>
                <w:tab w:val="decimal" w:pos="25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355</w:t>
            </w:r>
          </w:p>
        </w:tc>
        <w:tc>
          <w:tcPr>
            <w:tcW w:w="901" w:type="dxa"/>
            <w:vAlign w:val="center"/>
          </w:tcPr>
          <w:p w14:paraId="61165AAB" w14:textId="77777777" w:rsidR="00A50DEA" w:rsidRPr="0073157A" w:rsidRDefault="00A50DEA" w:rsidP="00C755A9">
            <w:pPr>
              <w:tabs>
                <w:tab w:val="decimal" w:pos="27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237" w:type="dxa"/>
            <w:vAlign w:val="center"/>
          </w:tcPr>
          <w:p w14:paraId="31A12B70" w14:textId="77777777" w:rsidR="00A50DEA" w:rsidRPr="0073157A" w:rsidRDefault="00A50DEA" w:rsidP="00C755A9">
            <w:pPr>
              <w:rPr>
                <w:sz w:val="22"/>
                <w:szCs w:val="22"/>
              </w:rPr>
            </w:pPr>
          </w:p>
        </w:tc>
        <w:tc>
          <w:tcPr>
            <w:tcW w:w="938" w:type="dxa"/>
            <w:vAlign w:val="center"/>
          </w:tcPr>
          <w:p w14:paraId="0F0C2EF3" w14:textId="77777777" w:rsidR="00A50DEA" w:rsidRPr="0073157A" w:rsidRDefault="00A50DEA" w:rsidP="00C755A9">
            <w:pPr>
              <w:tabs>
                <w:tab w:val="decimal" w:pos="26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992" w:type="dxa"/>
            <w:vAlign w:val="center"/>
          </w:tcPr>
          <w:p w14:paraId="6171C9C9" w14:textId="77777777" w:rsidR="00A50DEA" w:rsidRPr="0073157A" w:rsidRDefault="00A50DEA" w:rsidP="00C755A9">
            <w:pPr>
              <w:tabs>
                <w:tab w:val="decimal" w:pos="330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992" w:type="dxa"/>
            <w:vAlign w:val="center"/>
          </w:tcPr>
          <w:p w14:paraId="655715FC" w14:textId="77777777" w:rsidR="00A50DEA" w:rsidRPr="0073157A" w:rsidRDefault="00A50DEA" w:rsidP="00C755A9">
            <w:pPr>
              <w:tabs>
                <w:tab w:val="decimal" w:pos="320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903" w:type="dxa"/>
            <w:vAlign w:val="center"/>
          </w:tcPr>
          <w:p w14:paraId="58F348F3" w14:textId="77777777" w:rsidR="00A50DEA" w:rsidRPr="0073157A" w:rsidRDefault="00A50DEA" w:rsidP="00C755A9">
            <w:pPr>
              <w:tabs>
                <w:tab w:val="decimal" w:pos="28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236" w:type="dxa"/>
            <w:vAlign w:val="center"/>
          </w:tcPr>
          <w:p w14:paraId="08427B68" w14:textId="77777777" w:rsidR="00A50DEA" w:rsidRPr="0073157A" w:rsidRDefault="00A50DEA" w:rsidP="00C755A9">
            <w:pPr>
              <w:rPr>
                <w:sz w:val="22"/>
                <w:szCs w:val="22"/>
              </w:rPr>
            </w:pPr>
          </w:p>
        </w:tc>
        <w:tc>
          <w:tcPr>
            <w:tcW w:w="1207" w:type="dxa"/>
            <w:vAlign w:val="center"/>
          </w:tcPr>
          <w:p w14:paraId="7984F22F" w14:textId="77777777" w:rsidR="00A50DEA" w:rsidRPr="0073157A" w:rsidRDefault="00A50DEA" w:rsidP="00C755A9">
            <w:pPr>
              <w:tabs>
                <w:tab w:val="decimal" w:pos="34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221</w:t>
            </w:r>
          </w:p>
        </w:tc>
        <w:tc>
          <w:tcPr>
            <w:tcW w:w="992" w:type="dxa"/>
            <w:vAlign w:val="center"/>
          </w:tcPr>
          <w:p w14:paraId="7C4BF81F" w14:textId="77777777" w:rsidR="00A50DEA" w:rsidRPr="0073157A" w:rsidRDefault="00A50DEA" w:rsidP="00C755A9">
            <w:pPr>
              <w:tabs>
                <w:tab w:val="decimal" w:pos="227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137</w:t>
            </w:r>
          </w:p>
        </w:tc>
        <w:tc>
          <w:tcPr>
            <w:tcW w:w="1160" w:type="dxa"/>
            <w:vAlign w:val="center"/>
          </w:tcPr>
          <w:p w14:paraId="097AB1A1" w14:textId="77777777" w:rsidR="00A50DEA" w:rsidRPr="0073157A" w:rsidRDefault="00A50DEA" w:rsidP="00C755A9">
            <w:pPr>
              <w:tabs>
                <w:tab w:val="decimal" w:pos="33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558</w:t>
            </w:r>
          </w:p>
        </w:tc>
      </w:tr>
      <w:tr w:rsidR="00A50DEA" w:rsidRPr="0073157A" w14:paraId="3B8AA8F4" w14:textId="77777777" w:rsidTr="00C755A9">
        <w:trPr>
          <w:trHeight w:val="409"/>
        </w:trPr>
        <w:tc>
          <w:tcPr>
            <w:tcW w:w="1719" w:type="dxa"/>
            <w:vAlign w:val="center"/>
          </w:tcPr>
          <w:p w14:paraId="046AAF75" w14:textId="77777777" w:rsidR="00A50DEA" w:rsidRPr="0073157A" w:rsidRDefault="00A50DEA" w:rsidP="00C755A9">
            <w:pPr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 xml:space="preserve">          </w:t>
            </w:r>
            <w:proofErr w:type="spellStart"/>
            <w:r w:rsidRPr="0073157A">
              <w:rPr>
                <w:rFonts w:eastAsia="Times New Roman"/>
                <w:color w:val="000000"/>
                <w:sz w:val="22"/>
                <w:szCs w:val="22"/>
              </w:rPr>
              <w:t>Baso</w:t>
            </w:r>
            <w:proofErr w:type="spellEnd"/>
          </w:p>
        </w:tc>
        <w:tc>
          <w:tcPr>
            <w:tcW w:w="1082" w:type="dxa"/>
            <w:vAlign w:val="center"/>
          </w:tcPr>
          <w:p w14:paraId="0BD9D0C8" w14:textId="77777777" w:rsidR="00A50DEA" w:rsidRPr="0073157A" w:rsidRDefault="00A50DEA" w:rsidP="00C755A9">
            <w:pPr>
              <w:tabs>
                <w:tab w:val="decimal" w:pos="393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992" w:type="dxa"/>
            <w:vAlign w:val="center"/>
          </w:tcPr>
          <w:p w14:paraId="3E2B41C1" w14:textId="77777777" w:rsidR="00A50DEA" w:rsidRPr="0073157A" w:rsidRDefault="00A50DEA" w:rsidP="00C755A9">
            <w:pPr>
              <w:tabs>
                <w:tab w:val="decimal" w:pos="32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992" w:type="dxa"/>
            <w:vAlign w:val="center"/>
          </w:tcPr>
          <w:p w14:paraId="1C864C54" w14:textId="77777777" w:rsidR="00A50DEA" w:rsidRPr="0073157A" w:rsidRDefault="00A50DEA" w:rsidP="00C755A9">
            <w:pPr>
              <w:tabs>
                <w:tab w:val="decimal" w:pos="25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901" w:type="dxa"/>
            <w:vAlign w:val="center"/>
          </w:tcPr>
          <w:p w14:paraId="672AE35E" w14:textId="77777777" w:rsidR="00A50DEA" w:rsidRPr="0073157A" w:rsidRDefault="00A50DEA" w:rsidP="00C755A9">
            <w:pPr>
              <w:tabs>
                <w:tab w:val="decimal" w:pos="27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237" w:type="dxa"/>
            <w:vAlign w:val="center"/>
          </w:tcPr>
          <w:p w14:paraId="73617778" w14:textId="77777777" w:rsidR="00A50DEA" w:rsidRPr="0073157A" w:rsidRDefault="00A50DEA" w:rsidP="00C755A9">
            <w:pPr>
              <w:rPr>
                <w:sz w:val="22"/>
                <w:szCs w:val="22"/>
              </w:rPr>
            </w:pPr>
          </w:p>
        </w:tc>
        <w:tc>
          <w:tcPr>
            <w:tcW w:w="938" w:type="dxa"/>
            <w:vAlign w:val="center"/>
          </w:tcPr>
          <w:p w14:paraId="7D312D20" w14:textId="77777777" w:rsidR="00A50DEA" w:rsidRPr="0073157A" w:rsidRDefault="00A50DEA" w:rsidP="00C755A9">
            <w:pPr>
              <w:tabs>
                <w:tab w:val="decimal" w:pos="26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992" w:type="dxa"/>
            <w:vAlign w:val="center"/>
          </w:tcPr>
          <w:p w14:paraId="629D329D" w14:textId="77777777" w:rsidR="00A50DEA" w:rsidRPr="0073157A" w:rsidRDefault="00A50DEA" w:rsidP="00C755A9">
            <w:pPr>
              <w:tabs>
                <w:tab w:val="decimal" w:pos="330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992" w:type="dxa"/>
            <w:vAlign w:val="center"/>
          </w:tcPr>
          <w:p w14:paraId="43AB92F7" w14:textId="77777777" w:rsidR="00A50DEA" w:rsidRPr="0073157A" w:rsidRDefault="00A50DEA" w:rsidP="00C755A9">
            <w:pPr>
              <w:tabs>
                <w:tab w:val="decimal" w:pos="320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903" w:type="dxa"/>
            <w:vAlign w:val="center"/>
          </w:tcPr>
          <w:p w14:paraId="2831F715" w14:textId="77777777" w:rsidR="00A50DEA" w:rsidRPr="0073157A" w:rsidRDefault="00A50DEA" w:rsidP="00C755A9">
            <w:pPr>
              <w:tabs>
                <w:tab w:val="decimal" w:pos="28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236" w:type="dxa"/>
            <w:vAlign w:val="center"/>
          </w:tcPr>
          <w:p w14:paraId="1FE0A2F1" w14:textId="77777777" w:rsidR="00A50DEA" w:rsidRPr="0073157A" w:rsidRDefault="00A50DEA" w:rsidP="00C755A9">
            <w:pPr>
              <w:rPr>
                <w:sz w:val="22"/>
                <w:szCs w:val="22"/>
              </w:rPr>
            </w:pPr>
          </w:p>
        </w:tc>
        <w:tc>
          <w:tcPr>
            <w:tcW w:w="1207" w:type="dxa"/>
            <w:vAlign w:val="center"/>
          </w:tcPr>
          <w:p w14:paraId="07D7C7E1" w14:textId="77777777" w:rsidR="00A50DEA" w:rsidRPr="0073157A" w:rsidRDefault="00A50DEA" w:rsidP="00C755A9">
            <w:pPr>
              <w:tabs>
                <w:tab w:val="decimal" w:pos="34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194</w:t>
            </w:r>
          </w:p>
        </w:tc>
        <w:tc>
          <w:tcPr>
            <w:tcW w:w="992" w:type="dxa"/>
            <w:vAlign w:val="center"/>
          </w:tcPr>
          <w:p w14:paraId="7C1BAB6C" w14:textId="77777777" w:rsidR="00A50DEA" w:rsidRPr="0073157A" w:rsidRDefault="00A50DEA" w:rsidP="00C755A9">
            <w:pPr>
              <w:tabs>
                <w:tab w:val="decimal" w:pos="227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10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60" w:type="dxa"/>
            <w:vAlign w:val="center"/>
          </w:tcPr>
          <w:p w14:paraId="4C8C4046" w14:textId="77777777" w:rsidR="00A50DEA" w:rsidRPr="0073157A" w:rsidRDefault="00A50DEA" w:rsidP="00C755A9">
            <w:pPr>
              <w:tabs>
                <w:tab w:val="decimal" w:pos="33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880</w:t>
            </w:r>
          </w:p>
        </w:tc>
      </w:tr>
      <w:tr w:rsidR="00A50DEA" w:rsidRPr="0073157A" w14:paraId="1F616323" w14:textId="77777777" w:rsidTr="00C755A9">
        <w:trPr>
          <w:trHeight w:val="409"/>
        </w:trPr>
        <w:tc>
          <w:tcPr>
            <w:tcW w:w="1719" w:type="dxa"/>
            <w:vAlign w:val="center"/>
          </w:tcPr>
          <w:p w14:paraId="51806537" w14:textId="77777777" w:rsidR="00A50DEA" w:rsidRPr="0073157A" w:rsidRDefault="00A50DEA" w:rsidP="00C755A9">
            <w:pPr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 xml:space="preserve">          Lymph</w:t>
            </w:r>
          </w:p>
        </w:tc>
        <w:tc>
          <w:tcPr>
            <w:tcW w:w="1082" w:type="dxa"/>
            <w:vAlign w:val="center"/>
          </w:tcPr>
          <w:p w14:paraId="45B7E13F" w14:textId="77777777" w:rsidR="00A50DEA" w:rsidRPr="0073157A" w:rsidRDefault="00A50DEA" w:rsidP="00C755A9">
            <w:pPr>
              <w:tabs>
                <w:tab w:val="decimal" w:pos="393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5.17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3A4907CD" w14:textId="77777777" w:rsidR="00A50DEA" w:rsidRPr="0073157A" w:rsidRDefault="00A50DEA" w:rsidP="00C755A9">
            <w:pPr>
              <w:tabs>
                <w:tab w:val="decimal" w:pos="32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2.65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992" w:type="dxa"/>
            <w:vAlign w:val="center"/>
          </w:tcPr>
          <w:p w14:paraId="1EBD1C1D" w14:textId="77777777" w:rsidR="00A50DEA" w:rsidRPr="0073157A" w:rsidRDefault="00A50DEA" w:rsidP="00C755A9">
            <w:pPr>
              <w:tabs>
                <w:tab w:val="decimal" w:pos="25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2.50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901" w:type="dxa"/>
            <w:vAlign w:val="center"/>
          </w:tcPr>
          <w:p w14:paraId="57EC59CD" w14:textId="77777777" w:rsidR="00A50DEA" w:rsidRPr="0073157A" w:rsidRDefault="00A50DEA" w:rsidP="00C755A9">
            <w:pPr>
              <w:tabs>
                <w:tab w:val="decimal" w:pos="27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237" w:type="dxa"/>
            <w:vAlign w:val="center"/>
          </w:tcPr>
          <w:p w14:paraId="213E0270" w14:textId="77777777" w:rsidR="00A50DEA" w:rsidRPr="0073157A" w:rsidRDefault="00A50DEA" w:rsidP="00C755A9">
            <w:pPr>
              <w:rPr>
                <w:sz w:val="22"/>
                <w:szCs w:val="22"/>
              </w:rPr>
            </w:pPr>
          </w:p>
        </w:tc>
        <w:tc>
          <w:tcPr>
            <w:tcW w:w="938" w:type="dxa"/>
            <w:vAlign w:val="center"/>
          </w:tcPr>
          <w:p w14:paraId="62F04AEB" w14:textId="77777777" w:rsidR="00A50DEA" w:rsidRPr="0073157A" w:rsidRDefault="00A50DEA" w:rsidP="00C755A9">
            <w:pPr>
              <w:tabs>
                <w:tab w:val="decimal" w:pos="26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5.58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3776F71B" w14:textId="77777777" w:rsidR="00A50DEA" w:rsidRPr="0073157A" w:rsidRDefault="00A50DEA" w:rsidP="00C755A9">
            <w:pPr>
              <w:tabs>
                <w:tab w:val="decimal" w:pos="330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1.29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69F2A990" w14:textId="77777777" w:rsidR="00A50DEA" w:rsidRPr="0073157A" w:rsidRDefault="00A50DEA" w:rsidP="00C755A9">
            <w:pPr>
              <w:tabs>
                <w:tab w:val="decimal" w:pos="320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3.91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03" w:type="dxa"/>
            <w:vAlign w:val="center"/>
          </w:tcPr>
          <w:p w14:paraId="1D5FE297" w14:textId="77777777" w:rsidR="00A50DEA" w:rsidRPr="0073157A" w:rsidRDefault="00A50DEA" w:rsidP="00C755A9">
            <w:pPr>
              <w:tabs>
                <w:tab w:val="decimal" w:pos="28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236" w:type="dxa"/>
            <w:vAlign w:val="center"/>
          </w:tcPr>
          <w:p w14:paraId="02847634" w14:textId="77777777" w:rsidR="00A50DEA" w:rsidRPr="0073157A" w:rsidRDefault="00A50DEA" w:rsidP="00C755A9">
            <w:pPr>
              <w:rPr>
                <w:sz w:val="22"/>
                <w:szCs w:val="22"/>
              </w:rPr>
            </w:pPr>
          </w:p>
        </w:tc>
        <w:tc>
          <w:tcPr>
            <w:tcW w:w="1207" w:type="dxa"/>
            <w:vAlign w:val="center"/>
          </w:tcPr>
          <w:p w14:paraId="2EB756F9" w14:textId="77777777" w:rsidR="00A50DEA" w:rsidRPr="0073157A" w:rsidRDefault="00A50DEA" w:rsidP="00C755A9">
            <w:pPr>
              <w:tabs>
                <w:tab w:val="decimal" w:pos="34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992" w:type="dxa"/>
            <w:vAlign w:val="center"/>
          </w:tcPr>
          <w:p w14:paraId="4A905D22" w14:textId="77777777" w:rsidR="00A50DEA" w:rsidRPr="0073157A" w:rsidRDefault="00A50DEA" w:rsidP="00C755A9">
            <w:pPr>
              <w:tabs>
                <w:tab w:val="decimal" w:pos="227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1160" w:type="dxa"/>
            <w:vAlign w:val="center"/>
          </w:tcPr>
          <w:p w14:paraId="1F51C78E" w14:textId="77777777" w:rsidR="00A50DEA" w:rsidRPr="0073157A" w:rsidRDefault="00A50DEA" w:rsidP="00C755A9">
            <w:pPr>
              <w:tabs>
                <w:tab w:val="decimal" w:pos="33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A50DEA" w:rsidRPr="0073157A" w14:paraId="7ED14D90" w14:textId="77777777" w:rsidTr="00C755A9">
        <w:trPr>
          <w:trHeight w:val="409"/>
        </w:trPr>
        <w:tc>
          <w:tcPr>
            <w:tcW w:w="1719" w:type="dxa"/>
            <w:vAlign w:val="center"/>
          </w:tcPr>
          <w:p w14:paraId="7624F34E" w14:textId="77777777" w:rsidR="00A50DEA" w:rsidRPr="0073157A" w:rsidRDefault="00A50DEA" w:rsidP="00C755A9">
            <w:pPr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 xml:space="preserve">          Mono</w:t>
            </w:r>
          </w:p>
        </w:tc>
        <w:tc>
          <w:tcPr>
            <w:tcW w:w="1082" w:type="dxa"/>
            <w:vAlign w:val="center"/>
          </w:tcPr>
          <w:p w14:paraId="0296DD05" w14:textId="77777777" w:rsidR="00A50DEA" w:rsidRPr="0073157A" w:rsidRDefault="00A50DEA" w:rsidP="00C755A9">
            <w:pPr>
              <w:tabs>
                <w:tab w:val="decimal" w:pos="393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741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992" w:type="dxa"/>
            <w:vAlign w:val="center"/>
          </w:tcPr>
          <w:p w14:paraId="70A9A8A9" w14:textId="77777777" w:rsidR="00A50DEA" w:rsidRPr="0073157A" w:rsidRDefault="00A50DEA" w:rsidP="00C755A9">
            <w:pPr>
              <w:tabs>
                <w:tab w:val="decimal" w:pos="32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685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992" w:type="dxa"/>
            <w:vAlign w:val="center"/>
          </w:tcPr>
          <w:p w14:paraId="37B83CCE" w14:textId="77777777" w:rsidR="00A50DEA" w:rsidRPr="0073157A" w:rsidRDefault="00A50DEA" w:rsidP="00C755A9">
            <w:pPr>
              <w:tabs>
                <w:tab w:val="decimal" w:pos="25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738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901" w:type="dxa"/>
            <w:vAlign w:val="center"/>
          </w:tcPr>
          <w:p w14:paraId="32017A7C" w14:textId="77777777" w:rsidR="00A50DEA" w:rsidRPr="0073157A" w:rsidRDefault="00A50DEA" w:rsidP="00C755A9">
            <w:pPr>
              <w:tabs>
                <w:tab w:val="decimal" w:pos="27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237" w:type="dxa"/>
            <w:vAlign w:val="center"/>
          </w:tcPr>
          <w:p w14:paraId="7DC4C41B" w14:textId="77777777" w:rsidR="00A50DEA" w:rsidRPr="0073157A" w:rsidRDefault="00A50DEA" w:rsidP="00C755A9">
            <w:pPr>
              <w:rPr>
                <w:sz w:val="22"/>
                <w:szCs w:val="22"/>
              </w:rPr>
            </w:pPr>
          </w:p>
        </w:tc>
        <w:tc>
          <w:tcPr>
            <w:tcW w:w="938" w:type="dxa"/>
            <w:vAlign w:val="center"/>
          </w:tcPr>
          <w:p w14:paraId="00A43094" w14:textId="77777777" w:rsidR="00A50DEA" w:rsidRPr="0073157A" w:rsidRDefault="00A50DEA" w:rsidP="00C755A9">
            <w:pPr>
              <w:tabs>
                <w:tab w:val="decimal" w:pos="26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593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</w:tcPr>
          <w:p w14:paraId="35E85F7B" w14:textId="77777777" w:rsidR="00A50DEA" w:rsidRPr="0073157A" w:rsidRDefault="00A50DEA" w:rsidP="00C755A9">
            <w:pPr>
              <w:tabs>
                <w:tab w:val="decimal" w:pos="330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1.058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2EA3B0A0" w14:textId="77777777" w:rsidR="00A50DEA" w:rsidRPr="0073157A" w:rsidRDefault="00A50DEA" w:rsidP="00C755A9">
            <w:pPr>
              <w:tabs>
                <w:tab w:val="decimal" w:pos="320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034</w:t>
            </w:r>
            <w:r w:rsidRPr="007315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03" w:type="dxa"/>
            <w:vAlign w:val="center"/>
          </w:tcPr>
          <w:p w14:paraId="58BBBF3E" w14:textId="77777777" w:rsidR="00A50DEA" w:rsidRPr="0073157A" w:rsidRDefault="00A50DEA" w:rsidP="00C755A9">
            <w:pPr>
              <w:tabs>
                <w:tab w:val="decimal" w:pos="28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236" w:type="dxa"/>
            <w:vAlign w:val="center"/>
          </w:tcPr>
          <w:p w14:paraId="35A4948D" w14:textId="77777777" w:rsidR="00A50DEA" w:rsidRPr="0073157A" w:rsidRDefault="00A50DEA" w:rsidP="00C755A9">
            <w:pPr>
              <w:rPr>
                <w:sz w:val="22"/>
                <w:szCs w:val="22"/>
              </w:rPr>
            </w:pPr>
          </w:p>
        </w:tc>
        <w:tc>
          <w:tcPr>
            <w:tcW w:w="1207" w:type="dxa"/>
            <w:vAlign w:val="center"/>
          </w:tcPr>
          <w:p w14:paraId="05E3B5B3" w14:textId="77777777" w:rsidR="00A50DEA" w:rsidRPr="0073157A" w:rsidRDefault="00A50DEA" w:rsidP="00C755A9">
            <w:pPr>
              <w:tabs>
                <w:tab w:val="decimal" w:pos="34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992" w:type="dxa"/>
            <w:vAlign w:val="center"/>
          </w:tcPr>
          <w:p w14:paraId="0BBE4AA7" w14:textId="77777777" w:rsidR="00A50DEA" w:rsidRPr="0073157A" w:rsidRDefault="00A50DEA" w:rsidP="00C755A9">
            <w:pPr>
              <w:tabs>
                <w:tab w:val="decimal" w:pos="227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212</w:t>
            </w:r>
          </w:p>
        </w:tc>
        <w:tc>
          <w:tcPr>
            <w:tcW w:w="1160" w:type="dxa"/>
            <w:vAlign w:val="center"/>
          </w:tcPr>
          <w:p w14:paraId="1E42AC1B" w14:textId="77777777" w:rsidR="00A50DEA" w:rsidRPr="0073157A" w:rsidRDefault="00A50DEA" w:rsidP="00C755A9">
            <w:pPr>
              <w:tabs>
                <w:tab w:val="decimal" w:pos="33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023</w:t>
            </w:r>
          </w:p>
        </w:tc>
      </w:tr>
      <w:tr w:rsidR="00A50DEA" w:rsidRPr="0073157A" w14:paraId="3695C65F" w14:textId="77777777" w:rsidTr="00C755A9">
        <w:trPr>
          <w:trHeight w:val="409"/>
        </w:trPr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3E9991A3" w14:textId="77777777" w:rsidR="00A50DEA" w:rsidRPr="0073157A" w:rsidRDefault="00A50DEA" w:rsidP="00C755A9">
            <w:pPr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 xml:space="preserve">     RBC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2474EBAA" w14:textId="77777777" w:rsidR="00A50DEA" w:rsidRPr="0073157A" w:rsidRDefault="00A50DEA" w:rsidP="00C755A9">
            <w:pPr>
              <w:tabs>
                <w:tab w:val="decimal" w:pos="393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7.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4819D3E" w14:textId="77777777" w:rsidR="00A50DEA" w:rsidRPr="0073157A" w:rsidRDefault="00A50DEA" w:rsidP="00C755A9">
            <w:pPr>
              <w:tabs>
                <w:tab w:val="decimal" w:pos="32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7.4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B7A2E1C" w14:textId="77777777" w:rsidR="00A50DEA" w:rsidRPr="0073157A" w:rsidRDefault="00A50DEA" w:rsidP="00C755A9">
            <w:pPr>
              <w:tabs>
                <w:tab w:val="decimal" w:pos="25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7.78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4947D92A" w14:textId="77777777" w:rsidR="00A50DEA" w:rsidRPr="0073157A" w:rsidRDefault="00A50DEA" w:rsidP="00C755A9">
            <w:pPr>
              <w:tabs>
                <w:tab w:val="decimal" w:pos="27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14:paraId="6462F6CC" w14:textId="77777777" w:rsidR="00A50DEA" w:rsidRPr="0073157A" w:rsidRDefault="00A50DEA" w:rsidP="00C755A9">
            <w:pPr>
              <w:rPr>
                <w:sz w:val="22"/>
                <w:szCs w:val="22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43A2E872" w14:textId="77777777" w:rsidR="00A50DEA" w:rsidRPr="0073157A" w:rsidRDefault="00A50DEA" w:rsidP="00C755A9">
            <w:pPr>
              <w:tabs>
                <w:tab w:val="decimal" w:pos="26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7.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BBC2C50" w14:textId="77777777" w:rsidR="00A50DEA" w:rsidRPr="0073157A" w:rsidRDefault="00A50DEA" w:rsidP="00C755A9">
            <w:pPr>
              <w:tabs>
                <w:tab w:val="decimal" w:pos="330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7.0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CFCDD2A" w14:textId="77777777" w:rsidR="00A50DEA" w:rsidRPr="0073157A" w:rsidRDefault="00A50DEA" w:rsidP="00C755A9">
            <w:pPr>
              <w:tabs>
                <w:tab w:val="decimal" w:pos="320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7.4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6BBD87DF" w14:textId="77777777" w:rsidR="00A50DEA" w:rsidRPr="0073157A" w:rsidRDefault="00A50DEA" w:rsidP="00C755A9">
            <w:pPr>
              <w:tabs>
                <w:tab w:val="decimal" w:pos="281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1125A44" w14:textId="77777777" w:rsidR="00A50DEA" w:rsidRPr="0073157A" w:rsidRDefault="00A50DEA" w:rsidP="00C755A9">
            <w:pPr>
              <w:rPr>
                <w:sz w:val="22"/>
                <w:szCs w:val="22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14:paraId="181DBE0B" w14:textId="77777777" w:rsidR="00A50DEA" w:rsidRPr="0073157A" w:rsidRDefault="00A50DEA" w:rsidP="00C755A9">
            <w:pPr>
              <w:tabs>
                <w:tab w:val="decimal" w:pos="344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05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8106F95" w14:textId="77777777" w:rsidR="00A50DEA" w:rsidRPr="0073157A" w:rsidRDefault="00A50DEA" w:rsidP="00C755A9">
            <w:pPr>
              <w:tabs>
                <w:tab w:val="decimal" w:pos="227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39957AD3" w14:textId="77777777" w:rsidR="00A50DEA" w:rsidRPr="0073157A" w:rsidRDefault="00A50DEA" w:rsidP="00C755A9">
            <w:pPr>
              <w:tabs>
                <w:tab w:val="decimal" w:pos="336"/>
              </w:tabs>
              <w:rPr>
                <w:sz w:val="22"/>
                <w:szCs w:val="22"/>
              </w:rPr>
            </w:pPr>
            <w:r w:rsidRPr="0073157A">
              <w:rPr>
                <w:rFonts w:eastAsia="Times New Roman"/>
                <w:color w:val="000000" w:themeColor="text1"/>
                <w:sz w:val="22"/>
                <w:szCs w:val="22"/>
              </w:rPr>
              <w:t>0.328</w:t>
            </w:r>
          </w:p>
        </w:tc>
      </w:tr>
    </w:tbl>
    <w:p w14:paraId="2AE7FC8F" w14:textId="77777777" w:rsidR="00A50DEA" w:rsidRPr="0073157A" w:rsidRDefault="00A50DEA" w:rsidP="00A50DEA">
      <w:pPr>
        <w:suppressLineNumbers/>
        <w:spacing w:line="276" w:lineRule="auto"/>
        <w:rPr>
          <w:rFonts w:eastAsia="Batang"/>
          <w:kern w:val="2"/>
          <w:sz w:val="22"/>
          <w:szCs w:val="22"/>
          <w:lang w:eastAsia="ko-KR"/>
        </w:rPr>
      </w:pPr>
      <w:r w:rsidRPr="0073157A">
        <w:rPr>
          <w:rFonts w:eastAsia="Batang"/>
          <w:kern w:val="2"/>
          <w:sz w:val="22"/>
          <w:szCs w:val="22"/>
          <w:vertAlign w:val="superscript"/>
          <w:lang w:eastAsia="ko-KR"/>
        </w:rPr>
        <w:t>a-</w:t>
      </w:r>
      <w:proofErr w:type="spellStart"/>
      <w:r w:rsidRPr="0073157A">
        <w:rPr>
          <w:rFonts w:eastAsia="Batang"/>
          <w:kern w:val="2"/>
          <w:sz w:val="22"/>
          <w:szCs w:val="22"/>
          <w:vertAlign w:val="superscript"/>
          <w:lang w:eastAsia="ko-KR"/>
        </w:rPr>
        <w:t>c</w:t>
      </w:r>
      <w:r w:rsidRPr="0073157A">
        <w:rPr>
          <w:rFonts w:eastAsia="Batang"/>
          <w:kern w:val="2"/>
          <w:sz w:val="22"/>
          <w:szCs w:val="22"/>
          <w:lang w:eastAsia="ko-KR"/>
        </w:rPr>
        <w:t>Within</w:t>
      </w:r>
      <w:proofErr w:type="spellEnd"/>
      <w:r w:rsidRPr="0073157A">
        <w:rPr>
          <w:rFonts w:eastAsia="Batang"/>
          <w:kern w:val="2"/>
          <w:sz w:val="22"/>
          <w:szCs w:val="22"/>
          <w:lang w:eastAsia="ko-KR"/>
        </w:rPr>
        <w:t xml:space="preserve"> a row, treatment means without a common superscript differ, </w:t>
      </w:r>
      <w:r w:rsidRPr="0073157A">
        <w:rPr>
          <w:rFonts w:eastAsia="Batang"/>
          <w:i/>
          <w:kern w:val="2"/>
          <w:sz w:val="22"/>
          <w:szCs w:val="22"/>
          <w:lang w:eastAsia="ko-KR"/>
        </w:rPr>
        <w:t xml:space="preserve">P </w:t>
      </w:r>
      <w:r w:rsidRPr="0073157A">
        <w:rPr>
          <w:rFonts w:eastAsia="Batang"/>
          <w:kern w:val="2"/>
          <w:sz w:val="22"/>
          <w:szCs w:val="22"/>
          <w:lang w:eastAsia="ko-KR"/>
        </w:rPr>
        <w:t>&lt; 0.05.</w:t>
      </w:r>
    </w:p>
    <w:p w14:paraId="20D0CFD2" w14:textId="77777777" w:rsidR="00A50DEA" w:rsidRPr="0073157A" w:rsidRDefault="00A50DEA" w:rsidP="00A50DEA">
      <w:pPr>
        <w:suppressLineNumbers/>
        <w:jc w:val="both"/>
        <w:rPr>
          <w:sz w:val="22"/>
          <w:szCs w:val="22"/>
        </w:rPr>
      </w:pPr>
      <w:r w:rsidRPr="0073157A">
        <w:rPr>
          <w:sz w:val="22"/>
          <w:szCs w:val="22"/>
          <w:vertAlign w:val="superscript"/>
        </w:rPr>
        <w:t>1</w:t>
      </w:r>
      <w:r w:rsidRPr="0073157A">
        <w:rPr>
          <w:sz w:val="22"/>
          <w:szCs w:val="22"/>
        </w:rPr>
        <w:t>n = 10 pigs per treatment per time period (pre- and post-</w:t>
      </w:r>
      <w:r w:rsidRPr="00C30A17">
        <w:rPr>
          <w:rFonts w:eastAsia="Batang"/>
          <w:kern w:val="2"/>
          <w:sz w:val="22"/>
          <w:szCs w:val="22"/>
          <w:lang w:eastAsia="ko-KR"/>
        </w:rPr>
        <w:t xml:space="preserve"> </w:t>
      </w:r>
      <w:r>
        <w:rPr>
          <w:rFonts w:eastAsia="Batang"/>
          <w:kern w:val="2"/>
          <w:sz w:val="22"/>
          <w:szCs w:val="22"/>
          <w:lang w:eastAsia="ko-KR"/>
        </w:rPr>
        <w:t>challenge</w:t>
      </w:r>
      <w:r w:rsidRPr="0073157A">
        <w:rPr>
          <w:sz w:val="22"/>
          <w:szCs w:val="22"/>
        </w:rPr>
        <w:t>)</w:t>
      </w:r>
    </w:p>
    <w:p w14:paraId="05C164EA" w14:textId="77777777" w:rsidR="00A50DEA" w:rsidRPr="0073157A" w:rsidRDefault="00A50DEA" w:rsidP="00A50DEA">
      <w:pPr>
        <w:suppressLineNumbers/>
        <w:jc w:val="both"/>
        <w:rPr>
          <w:sz w:val="22"/>
          <w:szCs w:val="22"/>
          <w:vertAlign w:val="superscript"/>
        </w:rPr>
      </w:pPr>
      <w:r w:rsidRPr="0073157A">
        <w:rPr>
          <w:sz w:val="22"/>
          <w:szCs w:val="22"/>
          <w:vertAlign w:val="superscript"/>
        </w:rPr>
        <w:t>2</w:t>
      </w:r>
      <w:r w:rsidRPr="0073157A">
        <w:rPr>
          <w:color w:val="000000" w:themeColor="text1"/>
          <w:sz w:val="22"/>
          <w:szCs w:val="22"/>
        </w:rPr>
        <w:t xml:space="preserve">Effect of treatment </w:t>
      </w:r>
      <w:r w:rsidRPr="0073157A">
        <w:rPr>
          <w:rFonts w:eastAsia="Batang"/>
          <w:kern w:val="2"/>
          <w:sz w:val="22"/>
          <w:szCs w:val="22"/>
          <w:lang w:eastAsia="ko-KR"/>
        </w:rPr>
        <w:t>before (pre-</w:t>
      </w:r>
      <w:r w:rsidRPr="00C30A17">
        <w:rPr>
          <w:rFonts w:eastAsia="Batang"/>
          <w:kern w:val="2"/>
          <w:sz w:val="22"/>
          <w:szCs w:val="22"/>
          <w:lang w:eastAsia="ko-KR"/>
        </w:rPr>
        <w:t xml:space="preserve"> </w:t>
      </w:r>
      <w:r>
        <w:rPr>
          <w:rFonts w:eastAsia="Batang"/>
          <w:kern w:val="2"/>
          <w:sz w:val="22"/>
          <w:szCs w:val="22"/>
          <w:lang w:eastAsia="ko-KR"/>
        </w:rPr>
        <w:t>challenge</w:t>
      </w:r>
      <w:r w:rsidRPr="0073157A">
        <w:rPr>
          <w:rFonts w:eastAsia="Batang"/>
          <w:kern w:val="2"/>
          <w:sz w:val="22"/>
          <w:szCs w:val="22"/>
          <w:lang w:eastAsia="ko-KR"/>
        </w:rPr>
        <w:t>, d 8) and after (post-</w:t>
      </w:r>
      <w:r w:rsidRPr="00C30A17">
        <w:rPr>
          <w:rFonts w:eastAsia="Batang"/>
          <w:kern w:val="2"/>
          <w:sz w:val="22"/>
          <w:szCs w:val="22"/>
          <w:lang w:eastAsia="ko-KR"/>
        </w:rPr>
        <w:t xml:space="preserve"> </w:t>
      </w:r>
      <w:r>
        <w:rPr>
          <w:rFonts w:eastAsia="Batang"/>
          <w:kern w:val="2"/>
          <w:sz w:val="22"/>
          <w:szCs w:val="22"/>
          <w:lang w:eastAsia="ko-KR"/>
        </w:rPr>
        <w:t>challenge</w:t>
      </w:r>
      <w:r w:rsidRPr="0073157A">
        <w:rPr>
          <w:rFonts w:eastAsia="Batang"/>
          <w:kern w:val="2"/>
          <w:sz w:val="22"/>
          <w:szCs w:val="22"/>
          <w:lang w:eastAsia="ko-KR"/>
        </w:rPr>
        <w:t>, d 10) receiving the first intramuscular injection of either saline or lipopolysaccharide on d 10 of the experiment. Serum was collected at 1400 h each day (4 h post-</w:t>
      </w:r>
      <w:r w:rsidRPr="00C30A17">
        <w:rPr>
          <w:rFonts w:eastAsia="Batang"/>
          <w:kern w:val="2"/>
          <w:sz w:val="22"/>
          <w:szCs w:val="22"/>
          <w:lang w:eastAsia="ko-KR"/>
        </w:rPr>
        <w:t xml:space="preserve"> </w:t>
      </w:r>
      <w:r>
        <w:rPr>
          <w:rFonts w:eastAsia="Batang"/>
          <w:kern w:val="2"/>
          <w:sz w:val="22"/>
          <w:szCs w:val="22"/>
          <w:lang w:eastAsia="ko-KR"/>
        </w:rPr>
        <w:t>challenge</w:t>
      </w:r>
      <w:r w:rsidRPr="0073157A">
        <w:rPr>
          <w:rFonts w:eastAsia="Batang"/>
          <w:kern w:val="2"/>
          <w:sz w:val="22"/>
          <w:szCs w:val="22"/>
          <w:lang w:eastAsia="ko-KR"/>
        </w:rPr>
        <w:t xml:space="preserve"> on d 10).</w:t>
      </w:r>
    </w:p>
    <w:p w14:paraId="67490C45" w14:textId="77777777" w:rsidR="00A50DEA" w:rsidRPr="0073157A" w:rsidRDefault="00A50DEA" w:rsidP="00A50DEA">
      <w:pPr>
        <w:suppressLineNumbers/>
        <w:jc w:val="both"/>
        <w:rPr>
          <w:rFonts w:eastAsia="Batang"/>
          <w:kern w:val="2"/>
          <w:sz w:val="22"/>
          <w:szCs w:val="22"/>
          <w:lang w:eastAsia="ko-KR"/>
        </w:rPr>
      </w:pPr>
      <w:r w:rsidRPr="0073157A">
        <w:rPr>
          <w:sz w:val="22"/>
          <w:szCs w:val="22"/>
          <w:vertAlign w:val="superscript"/>
        </w:rPr>
        <w:t>3</w:t>
      </w:r>
      <w:r w:rsidRPr="0073157A">
        <w:rPr>
          <w:rFonts w:eastAsia="Batang"/>
          <w:kern w:val="2"/>
          <w:sz w:val="22"/>
          <w:szCs w:val="22"/>
          <w:lang w:eastAsia="ko-KR"/>
        </w:rPr>
        <w:t xml:space="preserve">Control treatment (CON) = pigs fed basal diet (0.0% </w:t>
      </w:r>
      <w:r w:rsidRPr="0073157A">
        <w:rPr>
          <w:color w:val="000000"/>
          <w:sz w:val="22"/>
          <w:szCs w:val="22"/>
        </w:rPr>
        <w:t>β-mannanase)</w:t>
      </w:r>
      <w:r w:rsidRPr="0073157A">
        <w:rPr>
          <w:rFonts w:eastAsia="Batang"/>
          <w:kern w:val="2"/>
          <w:sz w:val="22"/>
          <w:szCs w:val="22"/>
          <w:lang w:eastAsia="ko-KR"/>
        </w:rPr>
        <w:t xml:space="preserve"> with saline injection.</w:t>
      </w:r>
    </w:p>
    <w:p w14:paraId="786893CC" w14:textId="77777777" w:rsidR="00A50DEA" w:rsidRPr="0073157A" w:rsidRDefault="00A50DEA" w:rsidP="00A50DEA">
      <w:pPr>
        <w:suppressLineNumbers/>
        <w:jc w:val="both"/>
        <w:rPr>
          <w:rFonts w:eastAsia="Batang"/>
          <w:kern w:val="2"/>
          <w:sz w:val="22"/>
          <w:szCs w:val="22"/>
          <w:lang w:eastAsia="ko-KR"/>
        </w:rPr>
      </w:pPr>
      <w:r w:rsidRPr="0073157A">
        <w:rPr>
          <w:rFonts w:eastAsia="Batang"/>
          <w:kern w:val="2"/>
          <w:sz w:val="22"/>
          <w:szCs w:val="22"/>
          <w:vertAlign w:val="superscript"/>
          <w:lang w:eastAsia="ko-KR"/>
        </w:rPr>
        <w:t>4</w:t>
      </w:r>
      <w:r w:rsidRPr="0073157A">
        <w:rPr>
          <w:rFonts w:eastAsia="Batang"/>
          <w:kern w:val="2"/>
          <w:sz w:val="22"/>
          <w:szCs w:val="22"/>
          <w:lang w:eastAsia="ko-KR"/>
        </w:rPr>
        <w:t xml:space="preserve">Enzyme treatment (ENZ) = pigs fed enzyme diet (0.056% </w:t>
      </w:r>
      <w:r w:rsidRPr="0073157A">
        <w:rPr>
          <w:color w:val="000000"/>
          <w:sz w:val="22"/>
          <w:szCs w:val="22"/>
        </w:rPr>
        <w:t>β-mannanase)</w:t>
      </w:r>
      <w:r w:rsidRPr="0073157A">
        <w:rPr>
          <w:rFonts w:eastAsia="Batang"/>
          <w:kern w:val="2"/>
          <w:sz w:val="22"/>
          <w:szCs w:val="22"/>
          <w:lang w:eastAsia="ko-KR"/>
        </w:rPr>
        <w:t xml:space="preserve"> with saline injection.</w:t>
      </w:r>
    </w:p>
    <w:p w14:paraId="5EFAE60E" w14:textId="77777777" w:rsidR="00A50DEA" w:rsidRPr="0073157A" w:rsidRDefault="00A50DEA" w:rsidP="00A50DEA">
      <w:pPr>
        <w:suppressLineNumbers/>
        <w:jc w:val="both"/>
        <w:rPr>
          <w:rFonts w:eastAsia="Batang"/>
          <w:kern w:val="2"/>
          <w:sz w:val="22"/>
          <w:szCs w:val="22"/>
          <w:lang w:eastAsia="ko-KR"/>
        </w:rPr>
      </w:pPr>
      <w:r w:rsidRPr="0073157A">
        <w:rPr>
          <w:rFonts w:eastAsia="Batang"/>
          <w:kern w:val="2"/>
          <w:sz w:val="22"/>
          <w:szCs w:val="22"/>
          <w:vertAlign w:val="superscript"/>
          <w:lang w:eastAsia="ko-KR"/>
        </w:rPr>
        <w:t>5</w:t>
      </w:r>
      <w:r w:rsidRPr="0073157A">
        <w:rPr>
          <w:rFonts w:eastAsia="Batang"/>
          <w:kern w:val="2"/>
          <w:sz w:val="22"/>
          <w:szCs w:val="22"/>
          <w:lang w:eastAsia="ko-KR"/>
        </w:rPr>
        <w:t xml:space="preserve">Immune system stimulation treatment (ISS) = pigs fed enzyme diet (0.056% </w:t>
      </w:r>
      <w:r w:rsidRPr="0073157A">
        <w:rPr>
          <w:color w:val="000000"/>
          <w:sz w:val="22"/>
          <w:szCs w:val="22"/>
        </w:rPr>
        <w:t>β-mannanase)</w:t>
      </w:r>
      <w:r w:rsidRPr="0073157A">
        <w:rPr>
          <w:rFonts w:eastAsia="Batang"/>
          <w:kern w:val="2"/>
          <w:sz w:val="22"/>
          <w:szCs w:val="22"/>
          <w:lang w:eastAsia="ko-KR"/>
        </w:rPr>
        <w:t xml:space="preserve"> with LPS </w:t>
      </w:r>
      <w:r>
        <w:rPr>
          <w:rFonts w:eastAsia="Batang"/>
          <w:kern w:val="2"/>
          <w:sz w:val="22"/>
          <w:szCs w:val="22"/>
          <w:lang w:eastAsia="ko-KR"/>
        </w:rPr>
        <w:t>(</w:t>
      </w:r>
      <w:r w:rsidRPr="00CF03D7">
        <w:rPr>
          <w:rFonts w:eastAsia="Batang"/>
          <w:i/>
          <w:kern w:val="2"/>
          <w:sz w:val="22"/>
          <w:szCs w:val="22"/>
          <w:lang w:eastAsia="ko-KR"/>
        </w:rPr>
        <w:t>Escherichia coli</w:t>
      </w:r>
      <w:r w:rsidRPr="0073157A">
        <w:rPr>
          <w:rFonts w:eastAsia="Batang"/>
          <w:kern w:val="2"/>
          <w:sz w:val="22"/>
          <w:szCs w:val="22"/>
          <w:lang w:eastAsia="ko-KR"/>
        </w:rPr>
        <w:t xml:space="preserve"> serotype O55:B5) injection.</w:t>
      </w:r>
    </w:p>
    <w:p w14:paraId="5A58851F" w14:textId="77777777" w:rsidR="00A50DEA" w:rsidRPr="0073157A" w:rsidRDefault="00A50DEA" w:rsidP="00A50DEA">
      <w:pPr>
        <w:suppressLineNumbers/>
        <w:jc w:val="both"/>
        <w:rPr>
          <w:sz w:val="22"/>
          <w:szCs w:val="22"/>
        </w:rPr>
      </w:pPr>
      <w:r w:rsidRPr="00AB3C2F">
        <w:rPr>
          <w:sz w:val="22"/>
          <w:szCs w:val="22"/>
          <w:vertAlign w:val="superscript"/>
        </w:rPr>
        <w:t>6</w:t>
      </w:r>
      <w:r>
        <w:rPr>
          <w:sz w:val="22"/>
          <w:szCs w:val="22"/>
        </w:rPr>
        <w:t>B</w:t>
      </w:r>
      <w:r w:rsidRPr="0073157A">
        <w:rPr>
          <w:sz w:val="22"/>
          <w:szCs w:val="22"/>
        </w:rPr>
        <w:t>asophils (</w:t>
      </w:r>
      <w:proofErr w:type="spellStart"/>
      <w:r w:rsidRPr="0073157A">
        <w:rPr>
          <w:sz w:val="22"/>
          <w:szCs w:val="22"/>
        </w:rPr>
        <w:t>Baso</w:t>
      </w:r>
      <w:proofErr w:type="spellEnd"/>
      <w:r w:rsidRPr="0073157A">
        <w:rPr>
          <w:sz w:val="22"/>
          <w:szCs w:val="22"/>
        </w:rPr>
        <w:t>); eosinophils (Eos); immature neutrophils (Bands); lympho</w:t>
      </w:r>
      <w:r>
        <w:rPr>
          <w:sz w:val="22"/>
          <w:szCs w:val="22"/>
        </w:rPr>
        <w:t xml:space="preserve">cytes (Lymph); </w:t>
      </w:r>
      <w:r w:rsidRPr="0073157A">
        <w:rPr>
          <w:sz w:val="22"/>
          <w:szCs w:val="22"/>
        </w:rPr>
        <w:t>mature neutrophils (</w:t>
      </w:r>
      <w:proofErr w:type="spellStart"/>
      <w:r w:rsidRPr="0073157A">
        <w:rPr>
          <w:sz w:val="22"/>
          <w:szCs w:val="22"/>
        </w:rPr>
        <w:t>Neut</w:t>
      </w:r>
      <w:proofErr w:type="spellEnd"/>
      <w:r w:rsidRPr="0073157A">
        <w:rPr>
          <w:sz w:val="22"/>
          <w:szCs w:val="22"/>
        </w:rPr>
        <w:t xml:space="preserve">); </w:t>
      </w:r>
      <w:r>
        <w:rPr>
          <w:sz w:val="22"/>
          <w:szCs w:val="22"/>
        </w:rPr>
        <w:t>monocytes (Mono)</w:t>
      </w:r>
      <w:r w:rsidRPr="0073157A">
        <w:rPr>
          <w:sz w:val="22"/>
          <w:szCs w:val="22"/>
        </w:rPr>
        <w:t>;</w:t>
      </w:r>
      <w:r>
        <w:rPr>
          <w:sz w:val="22"/>
          <w:szCs w:val="22"/>
        </w:rPr>
        <w:t xml:space="preserve"> w</w:t>
      </w:r>
      <w:r w:rsidRPr="0073157A">
        <w:rPr>
          <w:sz w:val="22"/>
          <w:szCs w:val="22"/>
        </w:rPr>
        <w:t xml:space="preserve">hite blood cells (WBC) </w:t>
      </w:r>
    </w:p>
    <w:p w14:paraId="10F7CE88" w14:textId="77777777" w:rsidR="00E40EDF" w:rsidRPr="00A50DEA" w:rsidRDefault="00E40EDF">
      <w:pPr>
        <w:rPr>
          <w:b/>
        </w:rPr>
      </w:pPr>
    </w:p>
    <w:sectPr w:rsidR="00E40EDF" w:rsidRPr="00A50DEA" w:rsidSect="00AB7F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50DEA"/>
    <w:rsid w:val="00050B7C"/>
    <w:rsid w:val="00060383"/>
    <w:rsid w:val="000D4C3A"/>
    <w:rsid w:val="003A012C"/>
    <w:rsid w:val="00677657"/>
    <w:rsid w:val="006A7711"/>
    <w:rsid w:val="00865E16"/>
    <w:rsid w:val="00A50DEA"/>
    <w:rsid w:val="00AB7FDA"/>
    <w:rsid w:val="00C30045"/>
    <w:rsid w:val="00E40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C88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DE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">
    <w:name w:val="Times New Roman"/>
    <w:basedOn w:val="Normal"/>
    <w:qFormat/>
    <w:rsid w:val="00C30045"/>
    <w:pPr>
      <w:jc w:val="both"/>
    </w:pPr>
    <w:rPr>
      <w:rFonts w:asciiTheme="minorHAnsi" w:hAnsiTheme="minorHAnsi" w:cstheme="minorBidi"/>
    </w:rPr>
  </w:style>
  <w:style w:type="table" w:styleId="TableGrid">
    <w:name w:val="Table Grid"/>
    <w:basedOn w:val="TableNormal"/>
    <w:uiPriority w:val="39"/>
    <w:rsid w:val="00A50D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DE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">
    <w:name w:val="Times New Roman"/>
    <w:basedOn w:val="Normal"/>
    <w:qFormat/>
    <w:rsid w:val="00C30045"/>
    <w:pPr>
      <w:jc w:val="both"/>
    </w:pPr>
    <w:rPr>
      <w:rFonts w:asciiTheme="minorHAnsi" w:hAnsiTheme="minorHAnsi" w:cstheme="minorBidi"/>
    </w:rPr>
  </w:style>
  <w:style w:type="table" w:styleId="TableGrid">
    <w:name w:val="Table Grid"/>
    <w:basedOn w:val="TableNormal"/>
    <w:uiPriority w:val="39"/>
    <w:rsid w:val="00A50D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B3C399B-B37E-46B3-98A7-E4D9E56993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7</Words>
  <Characters>1621</Characters>
  <Application>Microsoft Office Word</Application>
  <DocSecurity>0</DocSecurity>
  <Lines>202</Lines>
  <Paragraphs>159</Paragraphs>
  <ScaleCrop>false</ScaleCrop>
  <Company/>
  <LinksUpToDate>false</LinksUpToDate>
  <CharactersWithSpaces>1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e Huntley</dc:creator>
  <cp:keywords/>
  <dc:description/>
  <cp:lastModifiedBy>S3G_Apply_Fixed_Case</cp:lastModifiedBy>
  <cp:revision>8</cp:revision>
  <dcterms:created xsi:type="dcterms:W3CDTF">2017-11-13T17:16:00Z</dcterms:created>
  <dcterms:modified xsi:type="dcterms:W3CDTF">2018-05-15T18:08:00Z</dcterms:modified>
</cp:coreProperties>
</file>